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CDD92" w14:textId="188066A9" w:rsidR="00DE5DEC" w:rsidRPr="00ED5AB8" w:rsidRDefault="00DE5DEC" w:rsidP="005D1B36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ED5AB8">
        <w:rPr>
          <w:b/>
          <w:bCs/>
        </w:rPr>
        <w:t xml:space="preserve">Table </w:t>
      </w:r>
      <w:r>
        <w:rPr>
          <w:b/>
          <w:bCs/>
        </w:rPr>
        <w:t>S1</w:t>
      </w:r>
      <w:r w:rsidRPr="00ED5AB8">
        <w:rPr>
          <w:b/>
          <w:bCs/>
        </w:rPr>
        <w:t xml:space="preserve">: </w:t>
      </w:r>
      <w:r w:rsidR="0037296F">
        <w:t>Univariate</w:t>
      </w:r>
      <w:r w:rsidRPr="00ED5AB8">
        <w:t xml:space="preserve"> regression analyses for overall survival, </w:t>
      </w:r>
      <w:r w:rsidR="007D318F">
        <w:t>mechanical ventilation</w:t>
      </w:r>
      <w:r w:rsidRPr="00ED5AB8">
        <w:t>, bacteriemia, venous and arterial thrombos</w:t>
      </w:r>
      <w:r w:rsidR="00132DC1">
        <w:t>i</w:t>
      </w:r>
      <w:r w:rsidRPr="00ED5AB8">
        <w:t>s</w:t>
      </w:r>
      <w:r w:rsidR="00AE4AE9">
        <w:t xml:space="preserve"> and major bleed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9"/>
        <w:gridCol w:w="1819"/>
        <w:gridCol w:w="1819"/>
        <w:gridCol w:w="1819"/>
        <w:gridCol w:w="1818"/>
        <w:gridCol w:w="1818"/>
        <w:gridCol w:w="1818"/>
      </w:tblGrid>
      <w:tr w:rsidR="00AE4AE9" w:rsidRPr="00ED5AB8" w14:paraId="3BBC03E0" w14:textId="4B897CD0" w:rsidTr="00AE4AE9">
        <w:trPr>
          <w:cantSplit/>
          <w:tblHeader/>
        </w:trPr>
        <w:tc>
          <w:tcPr>
            <w:tcW w:w="779" w:type="pct"/>
          </w:tcPr>
          <w:p w14:paraId="570D090C" w14:textId="70388C22" w:rsidR="00E85CB0" w:rsidRPr="00ED5AB8" w:rsidRDefault="00F90C55" w:rsidP="002F3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UNIVARIATE ASSOCIATIONS</w:t>
            </w:r>
          </w:p>
        </w:tc>
        <w:tc>
          <w:tcPr>
            <w:tcW w:w="695" w:type="pct"/>
          </w:tcPr>
          <w:p w14:paraId="2A20F77D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Overall survival</w:t>
            </w:r>
          </w:p>
        </w:tc>
        <w:tc>
          <w:tcPr>
            <w:tcW w:w="695" w:type="pct"/>
          </w:tcPr>
          <w:p w14:paraId="4DC33FFD" w14:textId="5095375B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7D318F">
              <w:rPr>
                <w:b/>
                <w:bCs/>
              </w:rPr>
              <w:t>echanical ventilation</w:t>
            </w:r>
          </w:p>
        </w:tc>
        <w:tc>
          <w:tcPr>
            <w:tcW w:w="695" w:type="pct"/>
          </w:tcPr>
          <w:p w14:paraId="567AB4FC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Bacteriemia</w:t>
            </w:r>
          </w:p>
        </w:tc>
        <w:tc>
          <w:tcPr>
            <w:tcW w:w="695" w:type="pct"/>
          </w:tcPr>
          <w:p w14:paraId="3C7E0CDA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Venous thrombosis</w:t>
            </w:r>
          </w:p>
        </w:tc>
        <w:tc>
          <w:tcPr>
            <w:tcW w:w="695" w:type="pct"/>
          </w:tcPr>
          <w:p w14:paraId="4ABFD0D9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Arterial thrombosis</w:t>
            </w:r>
          </w:p>
        </w:tc>
        <w:tc>
          <w:tcPr>
            <w:tcW w:w="695" w:type="pct"/>
          </w:tcPr>
          <w:p w14:paraId="74861E96" w14:textId="3AC19DEB" w:rsidR="00E85CB0" w:rsidRPr="00ED5AB8" w:rsidRDefault="00B91C0A" w:rsidP="002F332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ajor bleeding</w:t>
            </w:r>
          </w:p>
        </w:tc>
      </w:tr>
      <w:tr w:rsidR="00AE4AE9" w:rsidRPr="00ED5AB8" w14:paraId="6FA744C0" w14:textId="58505754" w:rsidTr="00AE4AE9">
        <w:trPr>
          <w:cantSplit/>
        </w:trPr>
        <w:tc>
          <w:tcPr>
            <w:tcW w:w="779" w:type="pct"/>
          </w:tcPr>
          <w:p w14:paraId="36ED898F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Plts </w:t>
            </w:r>
          </w:p>
          <w:p w14:paraId="51C2FCFA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t>norm vs low</w:t>
            </w:r>
          </w:p>
        </w:tc>
        <w:tc>
          <w:tcPr>
            <w:tcW w:w="695" w:type="pct"/>
          </w:tcPr>
          <w:p w14:paraId="406FEE58" w14:textId="3D4FDA6D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A1721F">
              <w:t>62</w:t>
            </w:r>
            <w:r w:rsidR="001A4A21">
              <w:t xml:space="preserve"> </w:t>
            </w:r>
            <w:r w:rsidRPr="00ED5AB8">
              <w:t>(0.</w:t>
            </w:r>
            <w:r w:rsidR="00A1721F">
              <w:t>56</w:t>
            </w:r>
            <w:r w:rsidRPr="00ED5AB8">
              <w:t>-0.</w:t>
            </w:r>
            <w:r w:rsidR="00A1721F">
              <w:t>69</w:t>
            </w:r>
            <w:r w:rsidRPr="00ED5AB8">
              <w:t>)</w:t>
            </w:r>
          </w:p>
          <w:p w14:paraId="2117728C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</w:t>
            </w:r>
            <w:r>
              <w:rPr>
                <w:b/>
                <w:bCs/>
              </w:rPr>
              <w:t>&lt;</w:t>
            </w:r>
            <w:r w:rsidRPr="00ED5AB8">
              <w:rPr>
                <w:b/>
                <w:bCs/>
              </w:rPr>
              <w:t>0.001 *</w:t>
            </w:r>
          </w:p>
        </w:tc>
        <w:tc>
          <w:tcPr>
            <w:tcW w:w="695" w:type="pct"/>
          </w:tcPr>
          <w:p w14:paraId="1B9230C4" w14:textId="65419E3D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991C2D">
              <w:t>76</w:t>
            </w:r>
            <w:r w:rsidR="001A4A21">
              <w:t xml:space="preserve"> </w:t>
            </w:r>
            <w:r w:rsidRPr="00ED5AB8">
              <w:t>(0.6</w:t>
            </w:r>
            <w:r w:rsidR="00991C2D">
              <w:t>5</w:t>
            </w:r>
            <w:r w:rsidRPr="00ED5AB8">
              <w:t>-0.9)</w:t>
            </w:r>
          </w:p>
          <w:p w14:paraId="526582C1" w14:textId="41796B56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</w:t>
            </w:r>
            <w:r w:rsidR="00991C2D">
              <w:rPr>
                <w:b/>
                <w:bCs/>
              </w:rPr>
              <w:t xml:space="preserve">01 </w:t>
            </w:r>
            <w:r w:rsidRPr="00ED5AB8">
              <w:rPr>
                <w:b/>
                <w:bCs/>
              </w:rPr>
              <w:t>*</w:t>
            </w:r>
          </w:p>
        </w:tc>
        <w:tc>
          <w:tcPr>
            <w:tcW w:w="695" w:type="pct"/>
          </w:tcPr>
          <w:p w14:paraId="1B55FEC2" w14:textId="03E2001B" w:rsidR="00E85CB0" w:rsidRPr="00ED5AB8" w:rsidRDefault="00E85CB0" w:rsidP="002F332F">
            <w:pPr>
              <w:spacing w:line="360" w:lineRule="auto"/>
            </w:pPr>
            <w:r w:rsidRPr="00ED5AB8">
              <w:t>0.6</w:t>
            </w:r>
            <w:r w:rsidR="00991C2D">
              <w:t>5</w:t>
            </w:r>
            <w:r w:rsidR="001A4A21">
              <w:t xml:space="preserve"> </w:t>
            </w:r>
            <w:r w:rsidRPr="00ED5AB8">
              <w:t>(0.54-0.</w:t>
            </w:r>
            <w:r w:rsidR="00991C2D">
              <w:t>79</w:t>
            </w:r>
            <w:r w:rsidRPr="00ED5AB8">
              <w:t>)</w:t>
            </w:r>
          </w:p>
          <w:p w14:paraId="4D1B0762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20F70934" w14:textId="796CC7D3" w:rsidR="00E85CB0" w:rsidRPr="00ED5AB8" w:rsidRDefault="00CA7AC9" w:rsidP="002F332F">
            <w:pPr>
              <w:spacing w:line="360" w:lineRule="auto"/>
            </w:pPr>
            <w:r>
              <w:t>1</w:t>
            </w:r>
            <w:r w:rsidR="00B149D0">
              <w:t>.</w:t>
            </w:r>
            <w:r>
              <w:t>53</w:t>
            </w:r>
            <w:r w:rsidR="001A4A21">
              <w:t xml:space="preserve"> </w:t>
            </w:r>
            <w:r w:rsidR="00E85CB0" w:rsidRPr="00ED5AB8">
              <w:t>(1.</w:t>
            </w:r>
            <w:r w:rsidR="00B149D0">
              <w:t>12</w:t>
            </w:r>
            <w:r w:rsidR="00E85CB0" w:rsidRPr="00ED5AB8">
              <w:t>-2</w:t>
            </w:r>
            <w:r w:rsidR="00B149D0">
              <w:t>.09</w:t>
            </w:r>
            <w:r w:rsidR="00E85CB0" w:rsidRPr="00ED5AB8">
              <w:t>)</w:t>
            </w:r>
          </w:p>
          <w:p w14:paraId="4028D81F" w14:textId="225DE765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</w:t>
            </w:r>
            <w:r w:rsidR="0053494F">
              <w:rPr>
                <w:b/>
                <w:bCs/>
              </w:rPr>
              <w:t>08</w:t>
            </w:r>
            <w:r w:rsidRPr="00ED5AB8">
              <w:rPr>
                <w:b/>
                <w:bCs/>
              </w:rPr>
              <w:t xml:space="preserve"> *</w:t>
            </w:r>
          </w:p>
        </w:tc>
        <w:tc>
          <w:tcPr>
            <w:tcW w:w="695" w:type="pct"/>
          </w:tcPr>
          <w:p w14:paraId="79F7FAFE" w14:textId="038BEF77" w:rsidR="00E85CB0" w:rsidRPr="00ED5AB8" w:rsidRDefault="00622087" w:rsidP="002F332F">
            <w:pPr>
              <w:spacing w:line="360" w:lineRule="auto"/>
            </w:pPr>
            <w:r>
              <w:t>0.97</w:t>
            </w:r>
            <w:r w:rsidR="001A4A21">
              <w:t xml:space="preserve"> </w:t>
            </w:r>
            <w:r w:rsidR="00E85CB0" w:rsidRPr="00ED5AB8">
              <w:t>(0.</w:t>
            </w:r>
            <w:r>
              <w:t>73</w:t>
            </w:r>
            <w:r w:rsidR="00E85CB0" w:rsidRPr="00ED5AB8">
              <w:t>-1.</w:t>
            </w:r>
            <w:r>
              <w:t>29</w:t>
            </w:r>
            <w:r w:rsidR="00E85CB0" w:rsidRPr="00ED5AB8">
              <w:t>)</w:t>
            </w:r>
          </w:p>
          <w:p w14:paraId="3964EB65" w14:textId="1057675D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622087">
              <w:t>854</w:t>
            </w:r>
          </w:p>
        </w:tc>
        <w:tc>
          <w:tcPr>
            <w:tcW w:w="695" w:type="pct"/>
          </w:tcPr>
          <w:p w14:paraId="2C2BF3C9" w14:textId="178B2166" w:rsidR="00E85CB0" w:rsidRDefault="00B91C0A" w:rsidP="002F332F">
            <w:pPr>
              <w:spacing w:line="360" w:lineRule="auto"/>
            </w:pPr>
            <w:r>
              <w:t>0.8 (0.5</w:t>
            </w:r>
            <w:r w:rsidR="001D2553">
              <w:t>6</w:t>
            </w:r>
            <w:r>
              <w:t>-1.</w:t>
            </w:r>
            <w:r w:rsidR="001D2553">
              <w:t>13</w:t>
            </w:r>
            <w:r>
              <w:t>)</w:t>
            </w:r>
          </w:p>
          <w:p w14:paraId="1D330EA7" w14:textId="249F83CE" w:rsidR="00B91C0A" w:rsidRPr="00ED5AB8" w:rsidRDefault="00B91C0A" w:rsidP="002F332F">
            <w:pPr>
              <w:spacing w:line="360" w:lineRule="auto"/>
            </w:pPr>
            <w:r>
              <w:t>P=0.371</w:t>
            </w:r>
          </w:p>
        </w:tc>
      </w:tr>
      <w:tr w:rsidR="00AE4AE9" w:rsidRPr="00ED5AB8" w14:paraId="249DC4E1" w14:textId="4AC5EE0A" w:rsidTr="00AE4AE9">
        <w:trPr>
          <w:cantSplit/>
        </w:trPr>
        <w:tc>
          <w:tcPr>
            <w:tcW w:w="779" w:type="pct"/>
          </w:tcPr>
          <w:p w14:paraId="7F056964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Plts </w:t>
            </w:r>
          </w:p>
          <w:p w14:paraId="0DA9140C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t>high vs low</w:t>
            </w:r>
          </w:p>
        </w:tc>
        <w:tc>
          <w:tcPr>
            <w:tcW w:w="695" w:type="pct"/>
          </w:tcPr>
          <w:p w14:paraId="2A72C76F" w14:textId="2426CB0B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A1721F">
              <w:t>47</w:t>
            </w:r>
            <w:r w:rsidRPr="00ED5AB8">
              <w:t xml:space="preserve"> (0.</w:t>
            </w:r>
            <w:r w:rsidR="00A1721F">
              <w:t>37</w:t>
            </w:r>
            <w:r w:rsidRPr="00ED5AB8">
              <w:t>-0.</w:t>
            </w:r>
            <w:r w:rsidR="00A1721F">
              <w:t>5</w:t>
            </w:r>
            <w:r>
              <w:t>9</w:t>
            </w:r>
            <w:r w:rsidRPr="00ED5AB8">
              <w:t>)</w:t>
            </w:r>
          </w:p>
          <w:p w14:paraId="1059B436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5C6328A6" w14:textId="537258F2" w:rsidR="00E85CB0" w:rsidRPr="00ED5AB8" w:rsidRDefault="00E85CB0" w:rsidP="002F332F">
            <w:pPr>
              <w:spacing w:line="360" w:lineRule="auto"/>
            </w:pPr>
            <w:r w:rsidRPr="00ED5AB8">
              <w:t>0.48</w:t>
            </w:r>
            <w:r w:rsidR="001A4A21">
              <w:t xml:space="preserve"> </w:t>
            </w:r>
            <w:r w:rsidRPr="00ED5AB8">
              <w:t>(0.3</w:t>
            </w:r>
            <w:r w:rsidR="00991C2D">
              <w:t>2</w:t>
            </w:r>
            <w:r w:rsidRPr="00ED5AB8">
              <w:t>-0.7</w:t>
            </w:r>
            <w:r w:rsidR="00991C2D">
              <w:t>2</w:t>
            </w:r>
            <w:r w:rsidRPr="00ED5AB8">
              <w:t>)</w:t>
            </w:r>
          </w:p>
          <w:p w14:paraId="631B4883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28B9AC1F" w14:textId="32D4947A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991C2D">
              <w:t>49</w:t>
            </w:r>
            <w:r w:rsidR="001A4A21">
              <w:t xml:space="preserve"> </w:t>
            </w:r>
            <w:r w:rsidRPr="00ED5AB8">
              <w:t>(0.3-0.</w:t>
            </w:r>
            <w:r w:rsidR="00991C2D">
              <w:t>79</w:t>
            </w:r>
            <w:r w:rsidRPr="00ED5AB8">
              <w:t xml:space="preserve">) </w:t>
            </w:r>
            <w:r w:rsidRPr="00ED5AB8">
              <w:rPr>
                <w:b/>
                <w:bCs/>
              </w:rPr>
              <w:t>P=0.00</w:t>
            </w:r>
            <w:r w:rsidR="00991C2D">
              <w:rPr>
                <w:b/>
                <w:bCs/>
              </w:rPr>
              <w:t>4</w:t>
            </w:r>
            <w:r w:rsidRPr="00ED5AB8">
              <w:rPr>
                <w:b/>
                <w:bCs/>
              </w:rPr>
              <w:t xml:space="preserve"> *</w:t>
            </w:r>
          </w:p>
        </w:tc>
        <w:tc>
          <w:tcPr>
            <w:tcW w:w="695" w:type="pct"/>
          </w:tcPr>
          <w:p w14:paraId="760CF5A1" w14:textId="63FCA944" w:rsidR="00E85CB0" w:rsidRPr="00ED5AB8" w:rsidRDefault="00E85CB0" w:rsidP="002F332F">
            <w:pPr>
              <w:spacing w:line="360" w:lineRule="auto"/>
            </w:pPr>
            <w:r w:rsidRPr="00ED5AB8">
              <w:t>2.3</w:t>
            </w:r>
            <w:r w:rsidR="00B149D0">
              <w:t>8</w:t>
            </w:r>
            <w:r w:rsidR="001A4A21">
              <w:t xml:space="preserve"> </w:t>
            </w:r>
            <w:r w:rsidRPr="00ED5AB8">
              <w:t>(1.</w:t>
            </w:r>
            <w:r w:rsidR="00B149D0">
              <w:t>45</w:t>
            </w:r>
            <w:r w:rsidRPr="00ED5AB8">
              <w:t>-3.</w:t>
            </w:r>
            <w:r w:rsidR="00B149D0">
              <w:t>91</w:t>
            </w:r>
            <w:r w:rsidRPr="00ED5AB8">
              <w:t>)</w:t>
            </w:r>
          </w:p>
          <w:p w14:paraId="6A380F8E" w14:textId="3F7B51CF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</w:t>
            </w:r>
            <w:r w:rsidR="0053494F">
              <w:rPr>
                <w:b/>
                <w:bCs/>
              </w:rPr>
              <w:t>&lt;</w:t>
            </w:r>
            <w:r w:rsidRPr="00ED5AB8">
              <w:rPr>
                <w:b/>
                <w:bCs/>
              </w:rPr>
              <w:t>0.001 *</w:t>
            </w:r>
          </w:p>
        </w:tc>
        <w:tc>
          <w:tcPr>
            <w:tcW w:w="695" w:type="pct"/>
          </w:tcPr>
          <w:p w14:paraId="03B9B459" w14:textId="690C3AD4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622087">
              <w:t>76</w:t>
            </w:r>
            <w:r w:rsidR="001A4A21">
              <w:t xml:space="preserve"> </w:t>
            </w:r>
            <w:r w:rsidRPr="00ED5AB8">
              <w:t>(0.4</w:t>
            </w:r>
            <w:r w:rsidR="00622087">
              <w:t>1</w:t>
            </w:r>
            <w:r w:rsidRPr="00ED5AB8">
              <w:t>-1.</w:t>
            </w:r>
            <w:r w:rsidR="00622087">
              <w:t>44</w:t>
            </w:r>
            <w:r w:rsidRPr="00ED5AB8">
              <w:t>)</w:t>
            </w:r>
          </w:p>
          <w:p w14:paraId="0648742E" w14:textId="40BD68CB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622087">
              <w:t>411</w:t>
            </w:r>
          </w:p>
        </w:tc>
        <w:tc>
          <w:tcPr>
            <w:tcW w:w="695" w:type="pct"/>
          </w:tcPr>
          <w:p w14:paraId="1859F7BD" w14:textId="276000EA" w:rsidR="00E85CB0" w:rsidRDefault="00B91C0A" w:rsidP="002F332F">
            <w:pPr>
              <w:spacing w:line="360" w:lineRule="auto"/>
            </w:pPr>
            <w:r>
              <w:t>0.19 (0.0</w:t>
            </w:r>
            <w:r w:rsidR="001D2553">
              <w:t>5</w:t>
            </w:r>
            <w:r>
              <w:t>-0.</w:t>
            </w:r>
            <w:r w:rsidR="001D2553">
              <w:t>77</w:t>
            </w:r>
            <w:r>
              <w:t>)</w:t>
            </w:r>
          </w:p>
          <w:p w14:paraId="2649D984" w14:textId="2844CD84" w:rsidR="00B91C0A" w:rsidRPr="00B91C0A" w:rsidRDefault="00B91C0A" w:rsidP="002F332F">
            <w:pPr>
              <w:spacing w:line="360" w:lineRule="auto"/>
              <w:rPr>
                <w:b/>
                <w:bCs/>
              </w:rPr>
            </w:pPr>
            <w:r w:rsidRPr="00B91C0A">
              <w:rPr>
                <w:b/>
                <w:bCs/>
              </w:rPr>
              <w:t>P=0.02</w:t>
            </w:r>
            <w:r w:rsidR="007828DC">
              <w:rPr>
                <w:b/>
                <w:bCs/>
              </w:rPr>
              <w:t>1</w:t>
            </w:r>
            <w:r w:rsidRPr="00B91C0A">
              <w:rPr>
                <w:b/>
                <w:bCs/>
              </w:rPr>
              <w:t xml:space="preserve"> *</w:t>
            </w:r>
          </w:p>
        </w:tc>
      </w:tr>
      <w:tr w:rsidR="00AE4AE9" w:rsidRPr="00ED5AB8" w14:paraId="7166F8D2" w14:textId="7A2A554C" w:rsidTr="00AE4AE9">
        <w:trPr>
          <w:cantSplit/>
        </w:trPr>
        <w:tc>
          <w:tcPr>
            <w:tcW w:w="779" w:type="pct"/>
          </w:tcPr>
          <w:p w14:paraId="5396C01B" w14:textId="77777777" w:rsidR="00E85CB0" w:rsidRPr="00ED5AB8" w:rsidRDefault="00E85CB0" w:rsidP="002F332F">
            <w:pPr>
              <w:spacing w:line="360" w:lineRule="auto"/>
            </w:pPr>
            <w:r w:rsidRPr="00ED5AB8">
              <w:rPr>
                <w:b/>
                <w:bCs/>
              </w:rPr>
              <w:t>MPV</w:t>
            </w:r>
            <w:r w:rsidRPr="00ED5AB8">
              <w:t xml:space="preserve"> </w:t>
            </w:r>
          </w:p>
          <w:p w14:paraId="5954B9E1" w14:textId="77777777" w:rsidR="00E85CB0" w:rsidRPr="00ED5AB8" w:rsidRDefault="00E85CB0" w:rsidP="002F332F">
            <w:pPr>
              <w:spacing w:line="360" w:lineRule="auto"/>
            </w:pPr>
            <w:r w:rsidRPr="00ED5AB8">
              <w:t>2nd vs 1st quartile</w:t>
            </w:r>
          </w:p>
        </w:tc>
        <w:tc>
          <w:tcPr>
            <w:tcW w:w="695" w:type="pct"/>
          </w:tcPr>
          <w:p w14:paraId="226BC010" w14:textId="7449905D" w:rsidR="00E85CB0" w:rsidRPr="00ED5AB8" w:rsidRDefault="00A1721F" w:rsidP="002F332F">
            <w:pPr>
              <w:spacing w:line="360" w:lineRule="auto"/>
            </w:pPr>
            <w:r>
              <w:t>1.0</w:t>
            </w:r>
            <w:r w:rsidR="0010443A">
              <w:t>5</w:t>
            </w:r>
            <w:r w:rsidR="002650BE">
              <w:t xml:space="preserve"> </w:t>
            </w:r>
            <w:r w:rsidR="00E85CB0" w:rsidRPr="00ED5AB8">
              <w:t>(0.</w:t>
            </w:r>
            <w:r w:rsidR="0010443A">
              <w:t>89</w:t>
            </w:r>
            <w:r w:rsidR="00E85CB0" w:rsidRPr="00ED5AB8">
              <w:t>-1.</w:t>
            </w:r>
            <w:r w:rsidR="0010443A">
              <w:t>22</w:t>
            </w:r>
            <w:r w:rsidR="00E85CB0" w:rsidRPr="00ED5AB8">
              <w:t>)</w:t>
            </w:r>
          </w:p>
          <w:p w14:paraId="1AB3D8B1" w14:textId="5DEFEFEA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10443A">
              <w:t>577</w:t>
            </w:r>
          </w:p>
        </w:tc>
        <w:tc>
          <w:tcPr>
            <w:tcW w:w="695" w:type="pct"/>
          </w:tcPr>
          <w:p w14:paraId="008CBE98" w14:textId="2898F30B" w:rsidR="00E85CB0" w:rsidRPr="00ED5AB8" w:rsidRDefault="00E85CB0" w:rsidP="002F332F">
            <w:pPr>
              <w:spacing w:line="360" w:lineRule="auto"/>
            </w:pPr>
            <w:r w:rsidRPr="00ED5AB8">
              <w:t>0.92</w:t>
            </w:r>
            <w:r w:rsidR="002650BE">
              <w:t xml:space="preserve"> </w:t>
            </w:r>
            <w:r w:rsidRPr="00ED5AB8">
              <w:t>(0.</w:t>
            </w:r>
            <w:r w:rsidR="001E3F39">
              <w:t>83</w:t>
            </w:r>
            <w:r w:rsidRPr="00ED5AB8">
              <w:t>-1.</w:t>
            </w:r>
            <w:r w:rsidR="001E3F39">
              <w:t>22</w:t>
            </w:r>
            <w:r w:rsidRPr="00ED5AB8">
              <w:t>)</w:t>
            </w:r>
          </w:p>
          <w:p w14:paraId="32787ADA" w14:textId="0C4F93D8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63049E">
              <w:t>924</w:t>
            </w:r>
          </w:p>
        </w:tc>
        <w:tc>
          <w:tcPr>
            <w:tcW w:w="695" w:type="pct"/>
          </w:tcPr>
          <w:p w14:paraId="5DDBFFB4" w14:textId="6DC920C9" w:rsidR="00E20DD1" w:rsidRDefault="00E85CB0" w:rsidP="002F332F">
            <w:pPr>
              <w:spacing w:line="360" w:lineRule="auto"/>
            </w:pPr>
            <w:r w:rsidRPr="00ED5AB8">
              <w:t>1.</w:t>
            </w:r>
            <w:r w:rsidR="0017036F">
              <w:t>11</w:t>
            </w:r>
            <w:r w:rsidR="002650BE">
              <w:t xml:space="preserve"> </w:t>
            </w:r>
            <w:r w:rsidRPr="00ED5AB8">
              <w:t>(0.8</w:t>
            </w:r>
            <w:r w:rsidR="007A56E9">
              <w:t>7</w:t>
            </w:r>
            <w:r w:rsidRPr="00ED5AB8">
              <w:t>-1.</w:t>
            </w:r>
            <w:r w:rsidR="007A56E9">
              <w:t>4</w:t>
            </w:r>
            <w:r w:rsidRPr="00ED5AB8">
              <w:t>1)</w:t>
            </w:r>
          </w:p>
          <w:p w14:paraId="530DC86C" w14:textId="53432567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BE054A">
              <w:t>385</w:t>
            </w:r>
          </w:p>
        </w:tc>
        <w:tc>
          <w:tcPr>
            <w:tcW w:w="695" w:type="pct"/>
          </w:tcPr>
          <w:p w14:paraId="52CECAA9" w14:textId="21099074" w:rsidR="00E85CB0" w:rsidRPr="00ED5AB8" w:rsidRDefault="00E85CB0" w:rsidP="002F332F">
            <w:pPr>
              <w:spacing w:line="360" w:lineRule="auto"/>
            </w:pPr>
            <w:r w:rsidRPr="00ED5AB8">
              <w:t>0.8</w:t>
            </w:r>
            <w:r w:rsidR="00687582">
              <w:t>9</w:t>
            </w:r>
            <w:r w:rsidRPr="00ED5AB8">
              <w:t xml:space="preserve"> (0.6</w:t>
            </w:r>
            <w:r w:rsidR="00687582">
              <w:t>6</w:t>
            </w:r>
            <w:r w:rsidRPr="00ED5AB8">
              <w:t>-1.1</w:t>
            </w:r>
            <w:r w:rsidR="00687582">
              <w:t>9</w:t>
            </w:r>
            <w:r w:rsidRPr="00ED5AB8">
              <w:t>)</w:t>
            </w:r>
          </w:p>
          <w:p w14:paraId="62419B72" w14:textId="70C4CF4C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5F561A">
              <w:t>418</w:t>
            </w:r>
          </w:p>
        </w:tc>
        <w:tc>
          <w:tcPr>
            <w:tcW w:w="695" w:type="pct"/>
          </w:tcPr>
          <w:p w14:paraId="09F54D64" w14:textId="471888ED" w:rsidR="00E85CB0" w:rsidRPr="00ED5AB8" w:rsidRDefault="00E85CB0" w:rsidP="002F332F">
            <w:pPr>
              <w:spacing w:line="360" w:lineRule="auto"/>
            </w:pPr>
            <w:r w:rsidRPr="00ED5AB8">
              <w:t>1.2</w:t>
            </w:r>
            <w:r w:rsidR="00851FEF">
              <w:t>4</w:t>
            </w:r>
            <w:r w:rsidR="002650BE">
              <w:t xml:space="preserve"> </w:t>
            </w:r>
            <w:r w:rsidRPr="00ED5AB8">
              <w:t>(0.</w:t>
            </w:r>
            <w:r w:rsidR="00A12FF2">
              <w:t>89</w:t>
            </w:r>
            <w:r w:rsidRPr="00ED5AB8">
              <w:t>-1.7</w:t>
            </w:r>
            <w:r w:rsidR="00A12FF2">
              <w:t>2</w:t>
            </w:r>
            <w:r w:rsidRPr="00ED5AB8">
              <w:t>)</w:t>
            </w:r>
          </w:p>
          <w:p w14:paraId="22A6BB2A" w14:textId="107B7959" w:rsidR="00E85CB0" w:rsidRPr="00ED5AB8" w:rsidRDefault="00E85CB0" w:rsidP="002F332F">
            <w:pPr>
              <w:spacing w:line="360" w:lineRule="auto"/>
            </w:pPr>
            <w:r w:rsidRPr="00ED5AB8">
              <w:t>P=0.1</w:t>
            </w:r>
            <w:r w:rsidR="00851FEF">
              <w:t>91</w:t>
            </w:r>
          </w:p>
        </w:tc>
        <w:tc>
          <w:tcPr>
            <w:tcW w:w="695" w:type="pct"/>
          </w:tcPr>
          <w:p w14:paraId="20400683" w14:textId="4E3E5021" w:rsidR="00E85CB0" w:rsidRDefault="00B91C0A" w:rsidP="002F332F">
            <w:pPr>
              <w:spacing w:line="360" w:lineRule="auto"/>
            </w:pPr>
            <w:r>
              <w:t>0.6</w:t>
            </w:r>
            <w:r w:rsidR="0094348D">
              <w:t>9</w:t>
            </w:r>
            <w:r>
              <w:t xml:space="preserve"> (0.4</w:t>
            </w:r>
            <w:r w:rsidR="0094348D">
              <w:t>5</w:t>
            </w:r>
            <w:r>
              <w:t>-1.0</w:t>
            </w:r>
            <w:r w:rsidR="0094348D">
              <w:t>7</w:t>
            </w:r>
            <w:r>
              <w:t>)</w:t>
            </w:r>
          </w:p>
          <w:p w14:paraId="4517353A" w14:textId="497EEBB9" w:rsidR="00B91C0A" w:rsidRPr="00ED5AB8" w:rsidRDefault="00B91C0A" w:rsidP="002F332F">
            <w:pPr>
              <w:spacing w:line="360" w:lineRule="auto"/>
            </w:pPr>
            <w:r>
              <w:t>P=0.</w:t>
            </w:r>
            <w:r w:rsidR="0094348D">
              <w:t>100</w:t>
            </w:r>
          </w:p>
        </w:tc>
      </w:tr>
      <w:tr w:rsidR="00AE4AE9" w:rsidRPr="00ED5AB8" w14:paraId="1572F31C" w14:textId="2661CC36" w:rsidTr="00AE4AE9">
        <w:trPr>
          <w:cantSplit/>
        </w:trPr>
        <w:tc>
          <w:tcPr>
            <w:tcW w:w="779" w:type="pct"/>
          </w:tcPr>
          <w:p w14:paraId="166483D5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MPV </w:t>
            </w:r>
          </w:p>
          <w:p w14:paraId="29223974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t>3rd vs 1st quartile</w:t>
            </w:r>
          </w:p>
        </w:tc>
        <w:tc>
          <w:tcPr>
            <w:tcW w:w="695" w:type="pct"/>
          </w:tcPr>
          <w:p w14:paraId="2102DE06" w14:textId="37DE77C0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10443A">
              <w:t>44</w:t>
            </w:r>
            <w:r w:rsidRPr="00ED5AB8">
              <w:t xml:space="preserve"> (</w:t>
            </w:r>
            <w:r w:rsidR="00A1721F">
              <w:t>1.</w:t>
            </w:r>
            <w:r w:rsidR="0010443A">
              <w:t>23</w:t>
            </w:r>
            <w:r w:rsidRPr="00ED5AB8">
              <w:t>-1.</w:t>
            </w:r>
            <w:r w:rsidR="0010443A">
              <w:t>68</w:t>
            </w:r>
            <w:r w:rsidRPr="00ED5AB8">
              <w:t>)</w:t>
            </w:r>
          </w:p>
          <w:p w14:paraId="060C5F94" w14:textId="2D1C8E7E" w:rsidR="00E85CB0" w:rsidRPr="00ED5AB8" w:rsidRDefault="00A1721F" w:rsidP="002F332F">
            <w:pPr>
              <w:spacing w:line="360" w:lineRule="auto"/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23BB6A9D" w14:textId="66D8E6E9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1E3F39">
              <w:t>19</w:t>
            </w:r>
            <w:r w:rsidRPr="00ED5AB8">
              <w:t xml:space="preserve"> (0.</w:t>
            </w:r>
            <w:r w:rsidR="001E3F39">
              <w:t>99</w:t>
            </w:r>
            <w:r w:rsidRPr="00ED5AB8">
              <w:t>-1.</w:t>
            </w:r>
            <w:r w:rsidR="001E3F39">
              <w:t>44</w:t>
            </w:r>
            <w:r w:rsidRPr="00ED5AB8">
              <w:t>)</w:t>
            </w:r>
          </w:p>
          <w:p w14:paraId="67F5C533" w14:textId="1E30B1BB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63049E">
              <w:t>071</w:t>
            </w:r>
          </w:p>
        </w:tc>
        <w:tc>
          <w:tcPr>
            <w:tcW w:w="695" w:type="pct"/>
          </w:tcPr>
          <w:p w14:paraId="38F6D40D" w14:textId="0C8BCD4E" w:rsidR="002650BE" w:rsidRDefault="00E85CB0" w:rsidP="002F332F">
            <w:pPr>
              <w:spacing w:line="360" w:lineRule="auto"/>
            </w:pPr>
            <w:r w:rsidRPr="00ED5AB8">
              <w:t>1.</w:t>
            </w:r>
            <w:r w:rsidR="0017036F">
              <w:t>21</w:t>
            </w:r>
            <w:r w:rsidR="002650BE">
              <w:t xml:space="preserve"> (</w:t>
            </w:r>
            <w:r w:rsidRPr="00ED5AB8">
              <w:t>0.</w:t>
            </w:r>
            <w:r w:rsidR="007A56E9">
              <w:t>96</w:t>
            </w:r>
            <w:r w:rsidRPr="00ED5AB8">
              <w:t>-1.</w:t>
            </w:r>
            <w:r w:rsidR="007A56E9">
              <w:t>54</w:t>
            </w:r>
            <w:r w:rsidRPr="00ED5AB8">
              <w:t>)</w:t>
            </w:r>
          </w:p>
          <w:p w14:paraId="5A9B3042" w14:textId="38AB2ADF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BE054A">
              <w:t>103</w:t>
            </w:r>
          </w:p>
        </w:tc>
        <w:tc>
          <w:tcPr>
            <w:tcW w:w="695" w:type="pct"/>
          </w:tcPr>
          <w:p w14:paraId="0E97420D" w14:textId="4B35A418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687582">
              <w:t>89</w:t>
            </w:r>
            <w:r w:rsidR="002650BE">
              <w:t xml:space="preserve"> </w:t>
            </w:r>
            <w:r w:rsidRPr="00ED5AB8">
              <w:t>(0.6</w:t>
            </w:r>
            <w:r w:rsidR="00687582">
              <w:t>6</w:t>
            </w:r>
            <w:r w:rsidRPr="00ED5AB8">
              <w:t>-1.</w:t>
            </w:r>
            <w:r w:rsidR="00687582">
              <w:t>19</w:t>
            </w:r>
            <w:r w:rsidRPr="00ED5AB8">
              <w:t>)</w:t>
            </w:r>
          </w:p>
          <w:p w14:paraId="5BCD99AE" w14:textId="722E915C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5F561A">
              <w:t>425</w:t>
            </w:r>
          </w:p>
        </w:tc>
        <w:tc>
          <w:tcPr>
            <w:tcW w:w="695" w:type="pct"/>
          </w:tcPr>
          <w:p w14:paraId="798D8173" w14:textId="5F247431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851FEF">
              <w:t>34</w:t>
            </w:r>
            <w:r w:rsidR="002650BE">
              <w:t xml:space="preserve"> </w:t>
            </w:r>
            <w:r w:rsidRPr="00ED5AB8">
              <w:t>(0.9</w:t>
            </w:r>
            <w:r w:rsidR="00A12FF2">
              <w:t>7</w:t>
            </w:r>
            <w:r w:rsidRPr="00ED5AB8">
              <w:t>-1.</w:t>
            </w:r>
            <w:r w:rsidR="00A12FF2">
              <w:t>86</w:t>
            </w:r>
            <w:r w:rsidRPr="00ED5AB8">
              <w:t>)</w:t>
            </w:r>
          </w:p>
          <w:p w14:paraId="44ABFF6E" w14:textId="2A78B8F2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851FEF">
              <w:t>075</w:t>
            </w:r>
          </w:p>
        </w:tc>
        <w:tc>
          <w:tcPr>
            <w:tcW w:w="695" w:type="pct"/>
          </w:tcPr>
          <w:p w14:paraId="34163409" w14:textId="192C2D6F" w:rsidR="00E85CB0" w:rsidRDefault="00B91C0A" w:rsidP="002F332F">
            <w:pPr>
              <w:spacing w:line="360" w:lineRule="auto"/>
            </w:pPr>
            <w:r>
              <w:t>0.</w:t>
            </w:r>
            <w:r w:rsidR="0094348D">
              <w:t>97</w:t>
            </w:r>
            <w:r>
              <w:t xml:space="preserve"> (0.</w:t>
            </w:r>
            <w:r w:rsidR="0094348D">
              <w:t>66</w:t>
            </w:r>
            <w:r>
              <w:t>-1.</w:t>
            </w:r>
            <w:r w:rsidR="0094348D">
              <w:t>45</w:t>
            </w:r>
            <w:r>
              <w:t>)</w:t>
            </w:r>
          </w:p>
          <w:p w14:paraId="10E3FACD" w14:textId="56EEF3FB" w:rsidR="00B91C0A" w:rsidRPr="00ED5AB8" w:rsidRDefault="00B91C0A" w:rsidP="002F332F">
            <w:pPr>
              <w:spacing w:line="360" w:lineRule="auto"/>
            </w:pPr>
            <w:r>
              <w:t>P=0.</w:t>
            </w:r>
            <w:r w:rsidR="0094348D">
              <w:t>918</w:t>
            </w:r>
          </w:p>
        </w:tc>
      </w:tr>
      <w:tr w:rsidR="00AE4AE9" w:rsidRPr="00ED5AB8" w14:paraId="60FDAFA1" w14:textId="15195361" w:rsidTr="00AE4AE9">
        <w:trPr>
          <w:cantSplit/>
        </w:trPr>
        <w:tc>
          <w:tcPr>
            <w:tcW w:w="779" w:type="pct"/>
          </w:tcPr>
          <w:p w14:paraId="75E52BF8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MPV </w:t>
            </w:r>
          </w:p>
          <w:p w14:paraId="73D4CF23" w14:textId="66A9F98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t>4th vs 1st quartile</w:t>
            </w:r>
          </w:p>
        </w:tc>
        <w:tc>
          <w:tcPr>
            <w:tcW w:w="695" w:type="pct"/>
          </w:tcPr>
          <w:p w14:paraId="461B7045" w14:textId="76DA68E3" w:rsidR="00E85CB0" w:rsidRPr="00ED5AB8" w:rsidRDefault="0010443A" w:rsidP="002F332F">
            <w:pPr>
              <w:spacing w:line="360" w:lineRule="auto"/>
            </w:pPr>
            <w:r>
              <w:t>2.21</w:t>
            </w:r>
            <w:r w:rsidR="002650BE">
              <w:t xml:space="preserve"> </w:t>
            </w:r>
            <w:r w:rsidR="00E85CB0" w:rsidRPr="00ED5AB8">
              <w:t>(</w:t>
            </w:r>
            <w:r w:rsidR="00E85CB0">
              <w:t>1.</w:t>
            </w:r>
            <w:r>
              <w:t>89</w:t>
            </w:r>
            <w:r w:rsidR="00E85CB0" w:rsidRPr="00ED5AB8">
              <w:t>-</w:t>
            </w:r>
            <w:r w:rsidR="00A1721F">
              <w:t>2.</w:t>
            </w:r>
            <w:r>
              <w:t>57</w:t>
            </w:r>
            <w:r w:rsidR="00E85CB0" w:rsidRPr="00ED5AB8">
              <w:t>)</w:t>
            </w:r>
          </w:p>
          <w:p w14:paraId="25AED8F7" w14:textId="77777777" w:rsidR="00E85CB0" w:rsidRPr="009B3C2B" w:rsidRDefault="00E85CB0" w:rsidP="002F332F">
            <w:pPr>
              <w:spacing w:line="360" w:lineRule="auto"/>
              <w:rPr>
                <w:b/>
                <w:bCs/>
              </w:rPr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3FC643A9" w14:textId="448A5AE4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1E3F39">
              <w:t xml:space="preserve">39 </w:t>
            </w:r>
            <w:r w:rsidRPr="00ED5AB8">
              <w:t>(</w:t>
            </w:r>
            <w:r w:rsidR="001E3F39">
              <w:t>1.15</w:t>
            </w:r>
            <w:r w:rsidRPr="00ED5AB8">
              <w:t>-1.</w:t>
            </w:r>
            <w:r w:rsidR="001E3F39">
              <w:t>67</w:t>
            </w:r>
            <w:r w:rsidRPr="00ED5AB8">
              <w:t>)</w:t>
            </w:r>
          </w:p>
          <w:p w14:paraId="341E929F" w14:textId="74357649" w:rsidR="00E85CB0" w:rsidRPr="00ED5AB8" w:rsidRDefault="0063049E" w:rsidP="002F332F">
            <w:pPr>
              <w:spacing w:line="360" w:lineRule="auto"/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13EBAAA4" w14:textId="7DA91F02" w:rsidR="00E85CB0" w:rsidRPr="00ED5AB8" w:rsidRDefault="0017036F" w:rsidP="002F332F">
            <w:pPr>
              <w:spacing w:line="360" w:lineRule="auto"/>
            </w:pPr>
            <w:r>
              <w:t>1.2</w:t>
            </w:r>
            <w:r w:rsidR="002650BE">
              <w:t xml:space="preserve"> </w:t>
            </w:r>
            <w:r w:rsidR="00E85CB0" w:rsidRPr="00ED5AB8">
              <w:t>(0.</w:t>
            </w:r>
            <w:r w:rsidR="007A56E9">
              <w:t>95</w:t>
            </w:r>
            <w:r w:rsidR="00E85CB0" w:rsidRPr="00ED5AB8">
              <w:t>-1.</w:t>
            </w:r>
            <w:r w:rsidR="007A56E9">
              <w:t>53</w:t>
            </w:r>
            <w:r w:rsidR="00E85CB0" w:rsidRPr="00ED5AB8">
              <w:t>); P=0.</w:t>
            </w:r>
            <w:r w:rsidR="00BE054A">
              <w:t>128</w:t>
            </w:r>
          </w:p>
        </w:tc>
        <w:tc>
          <w:tcPr>
            <w:tcW w:w="695" w:type="pct"/>
          </w:tcPr>
          <w:p w14:paraId="52FE16FD" w14:textId="1596A73A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687582">
              <w:t xml:space="preserve">87 </w:t>
            </w:r>
            <w:r w:rsidRPr="00ED5AB8">
              <w:t>(0.</w:t>
            </w:r>
            <w:r w:rsidR="00687582">
              <w:t>64</w:t>
            </w:r>
            <w:r w:rsidRPr="00ED5AB8">
              <w:t>-1.</w:t>
            </w:r>
            <w:r w:rsidR="00687582">
              <w:t>17</w:t>
            </w:r>
            <w:r w:rsidRPr="00ED5AB8">
              <w:t>)</w:t>
            </w:r>
          </w:p>
          <w:p w14:paraId="78C4D7B3" w14:textId="25943223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5F561A">
              <w:t>341</w:t>
            </w:r>
          </w:p>
        </w:tc>
        <w:tc>
          <w:tcPr>
            <w:tcW w:w="695" w:type="pct"/>
          </w:tcPr>
          <w:p w14:paraId="3293EE88" w14:textId="1A761C5C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851FEF">
              <w:t>52</w:t>
            </w:r>
            <w:r w:rsidR="002650BE">
              <w:t xml:space="preserve"> </w:t>
            </w:r>
            <w:r w:rsidRPr="00ED5AB8">
              <w:t>(1.</w:t>
            </w:r>
            <w:r w:rsidR="00A12FF2">
              <w:t>11</w:t>
            </w:r>
            <w:r w:rsidRPr="00ED5AB8">
              <w:t>-</w:t>
            </w:r>
            <w:r w:rsidR="00A12FF2">
              <w:t>2.09</w:t>
            </w:r>
            <w:r w:rsidRPr="00ED5AB8">
              <w:t>)</w:t>
            </w:r>
          </w:p>
          <w:p w14:paraId="70329EA9" w14:textId="432C04AF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</w:t>
            </w:r>
            <w:r w:rsidR="00851FEF">
              <w:rPr>
                <w:b/>
                <w:bCs/>
              </w:rPr>
              <w:t>09</w:t>
            </w:r>
            <w:r w:rsidRPr="00ED5AB8">
              <w:rPr>
                <w:b/>
                <w:bCs/>
              </w:rPr>
              <w:t xml:space="preserve"> *</w:t>
            </w:r>
          </w:p>
        </w:tc>
        <w:tc>
          <w:tcPr>
            <w:tcW w:w="695" w:type="pct"/>
          </w:tcPr>
          <w:p w14:paraId="62085453" w14:textId="4AE0F408" w:rsidR="00E85CB0" w:rsidRDefault="0094348D" w:rsidP="002F332F">
            <w:pPr>
              <w:spacing w:line="360" w:lineRule="auto"/>
            </w:pPr>
            <w:r>
              <w:t>1.02</w:t>
            </w:r>
            <w:r w:rsidR="00B91C0A">
              <w:t xml:space="preserve"> (0.</w:t>
            </w:r>
            <w:r>
              <w:t>68</w:t>
            </w:r>
            <w:r w:rsidR="00B91C0A">
              <w:t>-1.5</w:t>
            </w:r>
            <w:r>
              <w:t>1</w:t>
            </w:r>
            <w:r w:rsidR="00B91C0A">
              <w:t>)</w:t>
            </w:r>
          </w:p>
          <w:p w14:paraId="07A07FF7" w14:textId="6BB0539E" w:rsidR="00B91C0A" w:rsidRPr="00ED5AB8" w:rsidRDefault="00B91C0A" w:rsidP="002F332F">
            <w:pPr>
              <w:spacing w:line="360" w:lineRule="auto"/>
            </w:pPr>
            <w:r>
              <w:t>P=0.</w:t>
            </w:r>
            <w:r w:rsidR="0094348D">
              <w:t>932</w:t>
            </w:r>
          </w:p>
        </w:tc>
      </w:tr>
      <w:tr w:rsidR="00AE4AE9" w:rsidRPr="00ED5AB8" w14:paraId="63AEF63C" w14:textId="3359E466" w:rsidTr="00AE4AE9">
        <w:trPr>
          <w:cantSplit/>
        </w:trPr>
        <w:tc>
          <w:tcPr>
            <w:tcW w:w="779" w:type="pct"/>
          </w:tcPr>
          <w:p w14:paraId="7F47A59A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Age </w:t>
            </w:r>
          </w:p>
          <w:p w14:paraId="7AA8F748" w14:textId="77777777" w:rsidR="00E85CB0" w:rsidRPr="00ED5AB8" w:rsidRDefault="00E85CB0" w:rsidP="002F332F">
            <w:pPr>
              <w:spacing w:line="360" w:lineRule="auto"/>
            </w:pPr>
            <w:r w:rsidRPr="00ED5AB8">
              <w:t>years</w:t>
            </w:r>
          </w:p>
        </w:tc>
        <w:tc>
          <w:tcPr>
            <w:tcW w:w="695" w:type="pct"/>
          </w:tcPr>
          <w:p w14:paraId="3F238C8D" w14:textId="536CCBFB" w:rsidR="00E85CB0" w:rsidRPr="00ED5AB8" w:rsidRDefault="00E85CB0" w:rsidP="002F332F">
            <w:pPr>
              <w:spacing w:line="360" w:lineRule="auto"/>
            </w:pPr>
            <w:r>
              <w:t>1.0</w:t>
            </w:r>
            <w:r w:rsidR="00295DAD">
              <w:t>6</w:t>
            </w:r>
            <w:r w:rsidR="002650BE">
              <w:t xml:space="preserve"> </w:t>
            </w:r>
            <w:r w:rsidRPr="00ED5AB8">
              <w:t>(</w:t>
            </w:r>
            <w:r>
              <w:t>1.0</w:t>
            </w:r>
            <w:r w:rsidR="00295DAD">
              <w:t>6</w:t>
            </w:r>
            <w:r w:rsidRPr="00ED5AB8">
              <w:t>-1.0</w:t>
            </w:r>
            <w:r w:rsidR="00295DAD">
              <w:t>7</w:t>
            </w:r>
            <w:r w:rsidRPr="00ED5AB8">
              <w:t>)</w:t>
            </w:r>
          </w:p>
          <w:p w14:paraId="51D3DFC1" w14:textId="77777777" w:rsidR="00E85CB0" w:rsidRPr="00ED5AB8" w:rsidRDefault="00E85CB0" w:rsidP="002F332F">
            <w:pPr>
              <w:spacing w:line="360" w:lineRule="auto"/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483BC37B" w14:textId="36517AB1" w:rsidR="00E85CB0" w:rsidRPr="00ED5AB8" w:rsidRDefault="00E85CB0" w:rsidP="002F332F">
            <w:pPr>
              <w:spacing w:line="360" w:lineRule="auto"/>
            </w:pPr>
            <w:r w:rsidRPr="00ED5AB8">
              <w:t>0.99</w:t>
            </w:r>
            <w:r w:rsidR="002650BE">
              <w:t xml:space="preserve"> </w:t>
            </w:r>
            <w:r w:rsidRPr="00ED5AB8">
              <w:t>(0.9</w:t>
            </w:r>
            <w:r w:rsidR="00D6698E">
              <w:t>9</w:t>
            </w:r>
            <w:r w:rsidRPr="00ED5AB8">
              <w:t>-</w:t>
            </w:r>
            <w:r w:rsidR="00D6698E">
              <w:t>1.0</w:t>
            </w:r>
            <w:r w:rsidRPr="00ED5AB8">
              <w:t>)</w:t>
            </w:r>
          </w:p>
          <w:p w14:paraId="37C733C1" w14:textId="217047C6" w:rsidR="00E85CB0" w:rsidRPr="00295DAD" w:rsidRDefault="00E85CB0" w:rsidP="002F332F">
            <w:pPr>
              <w:spacing w:line="360" w:lineRule="auto"/>
            </w:pPr>
            <w:r w:rsidRPr="00295DAD">
              <w:t>P=0.</w:t>
            </w:r>
            <w:r w:rsidR="00295DAD" w:rsidRPr="00295DAD">
              <w:t>260</w:t>
            </w:r>
          </w:p>
        </w:tc>
        <w:tc>
          <w:tcPr>
            <w:tcW w:w="695" w:type="pct"/>
          </w:tcPr>
          <w:p w14:paraId="69CDB4DE" w14:textId="3E5FBC17" w:rsidR="00E20DD1" w:rsidRDefault="00E85CB0" w:rsidP="002F332F">
            <w:pPr>
              <w:spacing w:line="360" w:lineRule="auto"/>
            </w:pPr>
            <w:r w:rsidRPr="00ED5AB8">
              <w:t>0.9</w:t>
            </w:r>
            <w:r w:rsidR="000952CB">
              <w:t>9</w:t>
            </w:r>
            <w:r w:rsidR="002650BE">
              <w:t xml:space="preserve"> </w:t>
            </w:r>
            <w:r w:rsidRPr="00ED5AB8">
              <w:t>(0.9</w:t>
            </w:r>
            <w:r w:rsidR="000952CB">
              <w:t>8</w:t>
            </w:r>
            <w:r w:rsidRPr="00ED5AB8">
              <w:t>-0.99)</w:t>
            </w:r>
          </w:p>
          <w:p w14:paraId="7019466E" w14:textId="45D3C021" w:rsidR="00E85CB0" w:rsidRPr="00ED5AB8" w:rsidRDefault="00E85CB0" w:rsidP="002F332F">
            <w:pPr>
              <w:spacing w:line="360" w:lineRule="auto"/>
            </w:pPr>
            <w:r w:rsidRPr="00ED5AB8">
              <w:rPr>
                <w:b/>
                <w:bCs/>
              </w:rPr>
              <w:t>P=0.0</w:t>
            </w:r>
            <w:r w:rsidR="000952CB">
              <w:rPr>
                <w:b/>
                <w:bCs/>
              </w:rPr>
              <w:t>25</w:t>
            </w:r>
            <w:r w:rsidRPr="00ED5AB8">
              <w:rPr>
                <w:b/>
                <w:bCs/>
              </w:rPr>
              <w:t xml:space="preserve"> *</w:t>
            </w:r>
          </w:p>
        </w:tc>
        <w:tc>
          <w:tcPr>
            <w:tcW w:w="695" w:type="pct"/>
          </w:tcPr>
          <w:p w14:paraId="14AFE991" w14:textId="4D0C6F3E" w:rsidR="00E85CB0" w:rsidRPr="00ED5AB8" w:rsidRDefault="00E85CB0" w:rsidP="002F332F">
            <w:pPr>
              <w:spacing w:line="360" w:lineRule="auto"/>
            </w:pPr>
            <w:r w:rsidRPr="00ED5AB8">
              <w:t>0.99</w:t>
            </w:r>
            <w:r w:rsidR="002650BE">
              <w:t xml:space="preserve"> </w:t>
            </w:r>
            <w:r w:rsidRPr="00ED5AB8">
              <w:t>(0.98-1.0)</w:t>
            </w:r>
          </w:p>
          <w:p w14:paraId="3BA0200A" w14:textId="11BE4FEA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0952CB">
              <w:t>132</w:t>
            </w:r>
          </w:p>
        </w:tc>
        <w:tc>
          <w:tcPr>
            <w:tcW w:w="695" w:type="pct"/>
          </w:tcPr>
          <w:p w14:paraId="08F9FA99" w14:textId="05C13BAC" w:rsidR="00E85CB0" w:rsidRPr="00ED5AB8" w:rsidRDefault="00E85CB0" w:rsidP="002F332F">
            <w:pPr>
              <w:spacing w:line="360" w:lineRule="auto"/>
            </w:pPr>
            <w:r w:rsidRPr="00ED5AB8">
              <w:t>1.0</w:t>
            </w:r>
            <w:r w:rsidR="00AD4045">
              <w:t>2</w:t>
            </w:r>
            <w:r w:rsidRPr="00ED5AB8">
              <w:t xml:space="preserve"> (</w:t>
            </w:r>
            <w:r w:rsidR="00AD4045">
              <w:t>1.01</w:t>
            </w:r>
            <w:r w:rsidRPr="00ED5AB8">
              <w:t>-1.0</w:t>
            </w:r>
            <w:r w:rsidR="00AD4045">
              <w:t>3</w:t>
            </w:r>
            <w:r w:rsidRPr="00ED5AB8">
              <w:t>)</w:t>
            </w:r>
          </w:p>
          <w:p w14:paraId="790F86B0" w14:textId="6090BA09" w:rsidR="00E85CB0" w:rsidRPr="00ED5AB8" w:rsidRDefault="00AD4045" w:rsidP="002F332F">
            <w:pPr>
              <w:spacing w:line="360" w:lineRule="auto"/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62AB0BB7" w14:textId="513B89DC" w:rsidR="00E85CB0" w:rsidRDefault="00AD4045" w:rsidP="002F332F">
            <w:pPr>
              <w:spacing w:line="360" w:lineRule="auto"/>
            </w:pPr>
            <w:r>
              <w:t>1.01</w:t>
            </w:r>
            <w:r w:rsidR="00B91C0A">
              <w:t xml:space="preserve"> (0.9</w:t>
            </w:r>
            <w:r>
              <w:t>9</w:t>
            </w:r>
            <w:r w:rsidR="00B91C0A">
              <w:t>-1.0</w:t>
            </w:r>
            <w:r>
              <w:t>2</w:t>
            </w:r>
            <w:r w:rsidR="00B91C0A">
              <w:t>)</w:t>
            </w:r>
          </w:p>
          <w:p w14:paraId="1A9BE357" w14:textId="7E25AEB4" w:rsidR="00B91C0A" w:rsidRPr="00ED5AB8" w:rsidRDefault="00B91C0A" w:rsidP="002F332F">
            <w:pPr>
              <w:spacing w:line="360" w:lineRule="auto"/>
            </w:pPr>
            <w:r>
              <w:t>P=0.</w:t>
            </w:r>
            <w:r w:rsidR="00AD4045">
              <w:t>184</w:t>
            </w:r>
          </w:p>
        </w:tc>
      </w:tr>
      <w:tr w:rsidR="001A4A21" w:rsidRPr="00ED5AB8" w14:paraId="69E23658" w14:textId="696D429D" w:rsidTr="00AE4AE9">
        <w:trPr>
          <w:cantSplit/>
        </w:trPr>
        <w:tc>
          <w:tcPr>
            <w:tcW w:w="779" w:type="pct"/>
          </w:tcPr>
          <w:p w14:paraId="4A295601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Male sex</w:t>
            </w:r>
          </w:p>
        </w:tc>
        <w:tc>
          <w:tcPr>
            <w:tcW w:w="695" w:type="pct"/>
          </w:tcPr>
          <w:p w14:paraId="2ED54805" w14:textId="7DE67F50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D33638">
              <w:t>05</w:t>
            </w:r>
            <w:r w:rsidRPr="00ED5AB8">
              <w:t xml:space="preserve"> (</w:t>
            </w:r>
            <w:r w:rsidR="00D33638">
              <w:t>0.97</w:t>
            </w:r>
            <w:r w:rsidRPr="00ED5AB8">
              <w:t>-1.</w:t>
            </w:r>
            <w:r w:rsidR="00D33638">
              <w:t>14</w:t>
            </w:r>
            <w:r w:rsidRPr="00ED5AB8">
              <w:t>)</w:t>
            </w:r>
          </w:p>
          <w:p w14:paraId="4738B19F" w14:textId="20EC05A9" w:rsidR="00E85CB0" w:rsidRPr="00D33638" w:rsidRDefault="00E85CB0" w:rsidP="002F332F">
            <w:pPr>
              <w:spacing w:line="360" w:lineRule="auto"/>
            </w:pPr>
            <w:r w:rsidRPr="00D33638">
              <w:t>P</w:t>
            </w:r>
            <w:r w:rsidR="00D33638" w:rsidRPr="00D33638">
              <w:t>=0.25</w:t>
            </w:r>
            <w:r w:rsidR="00822286">
              <w:t>4</w:t>
            </w:r>
          </w:p>
        </w:tc>
        <w:tc>
          <w:tcPr>
            <w:tcW w:w="695" w:type="pct"/>
          </w:tcPr>
          <w:p w14:paraId="6502F760" w14:textId="0E53152F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9F0DB2">
              <w:t>76</w:t>
            </w:r>
            <w:r w:rsidRPr="00ED5AB8">
              <w:t xml:space="preserve"> (1.</w:t>
            </w:r>
            <w:r w:rsidR="009F0DB2">
              <w:t>53</w:t>
            </w:r>
            <w:r w:rsidRPr="00ED5AB8">
              <w:t>-</w:t>
            </w:r>
            <w:r w:rsidR="009F0DB2">
              <w:t>2.03</w:t>
            </w:r>
            <w:r w:rsidRPr="00ED5AB8">
              <w:t>)</w:t>
            </w:r>
          </w:p>
          <w:p w14:paraId="3DD91D2E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4D41387D" w14:textId="71E28662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 w:rsidR="009F0DB2">
              <w:t>67</w:t>
            </w:r>
            <w:r w:rsidRPr="00ED5AB8">
              <w:t xml:space="preserve"> (1.</w:t>
            </w:r>
            <w:r w:rsidR="009F0DB2">
              <w:t>4</w:t>
            </w:r>
            <w:r w:rsidRPr="00ED5AB8">
              <w:t>-1.</w:t>
            </w:r>
            <w:r w:rsidR="009F0DB2">
              <w:t>99</w:t>
            </w:r>
            <w:r w:rsidRPr="00ED5AB8">
              <w:t xml:space="preserve">) </w:t>
            </w: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5A20F7E3" w14:textId="25EA85CA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537668">
              <w:t>82</w:t>
            </w:r>
            <w:r w:rsidRPr="00ED5AB8">
              <w:t xml:space="preserve"> (0.6</w:t>
            </w:r>
            <w:r w:rsidR="00537668">
              <w:t>6</w:t>
            </w:r>
            <w:r w:rsidRPr="00ED5AB8">
              <w:t>-</w:t>
            </w:r>
            <w:r w:rsidR="00537668">
              <w:t>1.01</w:t>
            </w:r>
            <w:r w:rsidRPr="00ED5AB8">
              <w:t>)</w:t>
            </w:r>
          </w:p>
          <w:p w14:paraId="3DD2AF8F" w14:textId="1560BB60" w:rsidR="00E85CB0" w:rsidRPr="00537668" w:rsidRDefault="00E85CB0" w:rsidP="002F332F">
            <w:pPr>
              <w:spacing w:line="360" w:lineRule="auto"/>
            </w:pPr>
            <w:r w:rsidRPr="00537668">
              <w:t>P=0.0</w:t>
            </w:r>
            <w:r w:rsidR="00537668" w:rsidRPr="00537668">
              <w:t>65</w:t>
            </w:r>
          </w:p>
        </w:tc>
        <w:tc>
          <w:tcPr>
            <w:tcW w:w="695" w:type="pct"/>
          </w:tcPr>
          <w:p w14:paraId="56A5D099" w14:textId="1F168BEA" w:rsidR="00E85CB0" w:rsidRPr="00ED5AB8" w:rsidRDefault="00E85CB0" w:rsidP="002F332F">
            <w:pPr>
              <w:spacing w:line="360" w:lineRule="auto"/>
            </w:pPr>
            <w:r w:rsidRPr="00ED5AB8">
              <w:t>1.0 (0.8-1.</w:t>
            </w:r>
            <w:r w:rsidR="00537668">
              <w:t>25</w:t>
            </w:r>
            <w:r w:rsidRPr="00ED5AB8">
              <w:t>)</w:t>
            </w:r>
          </w:p>
          <w:p w14:paraId="32405AA5" w14:textId="5E12DB39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537668">
              <w:t>987</w:t>
            </w:r>
          </w:p>
        </w:tc>
        <w:tc>
          <w:tcPr>
            <w:tcW w:w="695" w:type="pct"/>
          </w:tcPr>
          <w:p w14:paraId="71D0403E" w14:textId="20CFB6EF" w:rsidR="00B91C0A" w:rsidRDefault="00B91C0A" w:rsidP="00B91C0A">
            <w:pPr>
              <w:spacing w:line="360" w:lineRule="auto"/>
            </w:pPr>
            <w:r>
              <w:t>1.1</w:t>
            </w:r>
            <w:r w:rsidR="00537668">
              <w:t>7</w:t>
            </w:r>
            <w:r>
              <w:t xml:space="preserve"> (0.8</w:t>
            </w:r>
            <w:r w:rsidR="00537668">
              <w:t>7</w:t>
            </w:r>
            <w:r>
              <w:t>-1.5</w:t>
            </w:r>
            <w:r w:rsidR="00537668">
              <w:t>8</w:t>
            </w:r>
            <w:r>
              <w:t>)</w:t>
            </w:r>
          </w:p>
          <w:p w14:paraId="1FA18237" w14:textId="2096DE52" w:rsidR="00B91C0A" w:rsidRPr="00ED5AB8" w:rsidRDefault="00B91C0A" w:rsidP="00B91C0A">
            <w:pPr>
              <w:spacing w:line="360" w:lineRule="auto"/>
            </w:pPr>
            <w:r>
              <w:t>P=0.</w:t>
            </w:r>
            <w:r w:rsidR="00537668">
              <w:t>295</w:t>
            </w:r>
          </w:p>
        </w:tc>
      </w:tr>
      <w:tr w:rsidR="00AE4AE9" w:rsidRPr="00ED5AB8" w14:paraId="6695D05A" w14:textId="120D3127" w:rsidTr="00AE4AE9">
        <w:trPr>
          <w:cantSplit/>
        </w:trPr>
        <w:tc>
          <w:tcPr>
            <w:tcW w:w="779" w:type="pct"/>
          </w:tcPr>
          <w:p w14:paraId="264BB5F9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COVID-19 severity</w:t>
            </w:r>
          </w:p>
        </w:tc>
        <w:tc>
          <w:tcPr>
            <w:tcW w:w="695" w:type="pct"/>
          </w:tcPr>
          <w:p w14:paraId="4190C96E" w14:textId="14A543B5" w:rsidR="00E85CB0" w:rsidRPr="00ED5AB8" w:rsidRDefault="00E85CB0" w:rsidP="002F332F">
            <w:pPr>
              <w:spacing w:line="360" w:lineRule="auto"/>
            </w:pPr>
            <w:r>
              <w:t>2.</w:t>
            </w:r>
            <w:r w:rsidR="00793D7C">
              <w:t>4</w:t>
            </w:r>
            <w:r w:rsidRPr="00ED5AB8">
              <w:t xml:space="preserve"> (</w:t>
            </w:r>
            <w:r>
              <w:t>2</w:t>
            </w:r>
            <w:r w:rsidRPr="00ED5AB8">
              <w:t>.</w:t>
            </w:r>
            <w:r w:rsidR="00793D7C">
              <w:t>23</w:t>
            </w:r>
            <w:r w:rsidRPr="00ED5AB8">
              <w:t>-</w:t>
            </w:r>
            <w:r>
              <w:t>2</w:t>
            </w:r>
            <w:r w:rsidRPr="00ED5AB8">
              <w:t>.</w:t>
            </w:r>
            <w:r w:rsidR="00793D7C">
              <w:t>58</w:t>
            </w:r>
            <w:r w:rsidRPr="00ED5AB8">
              <w:t>)</w:t>
            </w:r>
          </w:p>
          <w:p w14:paraId="6A8C4EBC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23B570F8" w14:textId="6A3C3E14" w:rsidR="00E85CB0" w:rsidRPr="00ED5AB8" w:rsidRDefault="00E85CB0" w:rsidP="002F332F">
            <w:pPr>
              <w:spacing w:line="360" w:lineRule="auto"/>
            </w:pPr>
            <w:r w:rsidRPr="00ED5AB8">
              <w:t>3.</w:t>
            </w:r>
            <w:r w:rsidR="000754FE">
              <w:t>94</w:t>
            </w:r>
            <w:r w:rsidRPr="00ED5AB8">
              <w:t xml:space="preserve"> (3.</w:t>
            </w:r>
            <w:r w:rsidR="000754FE">
              <w:t>44</w:t>
            </w:r>
            <w:r w:rsidRPr="00ED5AB8">
              <w:t>-4.</w:t>
            </w:r>
            <w:r w:rsidR="000754FE">
              <w:t>51</w:t>
            </w:r>
            <w:r w:rsidRPr="00ED5AB8">
              <w:t>)</w:t>
            </w:r>
          </w:p>
          <w:p w14:paraId="02BB9870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7A14E9C6" w14:textId="4B788C5B" w:rsidR="00D545FA" w:rsidRDefault="00AE45D8" w:rsidP="002F332F">
            <w:pPr>
              <w:spacing w:line="360" w:lineRule="auto"/>
            </w:pPr>
            <w:r>
              <w:t>2</w:t>
            </w:r>
            <w:r w:rsidR="00E85CB0" w:rsidRPr="00ED5AB8">
              <w:t>.</w:t>
            </w:r>
            <w:r>
              <w:t>16</w:t>
            </w:r>
            <w:r w:rsidR="00684FA5">
              <w:t xml:space="preserve"> </w:t>
            </w:r>
            <w:r w:rsidR="00E85CB0" w:rsidRPr="00ED5AB8">
              <w:t>(</w:t>
            </w:r>
            <w:r>
              <w:t>1</w:t>
            </w:r>
            <w:r w:rsidR="00E85CB0" w:rsidRPr="00ED5AB8">
              <w:t>.</w:t>
            </w:r>
            <w:r>
              <w:t>87</w:t>
            </w:r>
            <w:r w:rsidR="00E85CB0" w:rsidRPr="00ED5AB8">
              <w:t>-</w:t>
            </w:r>
            <w:r>
              <w:t>2</w:t>
            </w:r>
            <w:r w:rsidR="00E85CB0" w:rsidRPr="00ED5AB8">
              <w:t>.5)</w:t>
            </w:r>
          </w:p>
          <w:p w14:paraId="71D3B8F5" w14:textId="0D4DBB3E" w:rsidR="00E85CB0" w:rsidRPr="00ED5AB8" w:rsidRDefault="00E85CB0" w:rsidP="002F332F">
            <w:pPr>
              <w:spacing w:line="360" w:lineRule="auto"/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626B78A7" w14:textId="403B586A" w:rsidR="00E85CB0" w:rsidRPr="00ED5AB8" w:rsidRDefault="00B66A93" w:rsidP="002F332F">
            <w:pPr>
              <w:spacing w:line="360" w:lineRule="auto"/>
            </w:pPr>
            <w:r>
              <w:t>1</w:t>
            </w:r>
            <w:r w:rsidR="00E85CB0" w:rsidRPr="00ED5AB8">
              <w:t>.</w:t>
            </w:r>
            <w:r>
              <w:t>51</w:t>
            </w:r>
            <w:r w:rsidR="00E85CB0" w:rsidRPr="00ED5AB8">
              <w:t xml:space="preserve"> (1.</w:t>
            </w:r>
            <w:r>
              <w:t>29</w:t>
            </w:r>
            <w:r w:rsidR="00E85CB0" w:rsidRPr="00ED5AB8">
              <w:t>-</w:t>
            </w:r>
            <w:r>
              <w:t>1.79</w:t>
            </w:r>
            <w:r w:rsidR="00E85CB0" w:rsidRPr="00ED5AB8">
              <w:t>)</w:t>
            </w:r>
          </w:p>
          <w:p w14:paraId="500093EE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4137F591" w14:textId="26538E69" w:rsidR="00E85CB0" w:rsidRPr="00ED5AB8" w:rsidRDefault="00E85CB0" w:rsidP="002F332F">
            <w:pPr>
              <w:spacing w:line="360" w:lineRule="auto"/>
            </w:pPr>
            <w:r w:rsidRPr="00ED5AB8">
              <w:t>0.</w:t>
            </w:r>
            <w:r w:rsidR="00B66A93">
              <w:t>86</w:t>
            </w:r>
            <w:r w:rsidRPr="00ED5AB8">
              <w:t xml:space="preserve"> (0.</w:t>
            </w:r>
            <w:r w:rsidR="00B66A93">
              <w:t>75</w:t>
            </w:r>
            <w:r w:rsidRPr="00ED5AB8">
              <w:t>-0.</w:t>
            </w:r>
            <w:r w:rsidR="00B66A93">
              <w:t>9</w:t>
            </w:r>
            <w:r w:rsidRPr="00ED5AB8">
              <w:t>9)</w:t>
            </w:r>
          </w:p>
          <w:p w14:paraId="1AD488EE" w14:textId="05C614F3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</w:t>
            </w:r>
            <w:r w:rsidR="00B66A93">
              <w:rPr>
                <w:b/>
                <w:bCs/>
              </w:rPr>
              <w:t>=0.039</w:t>
            </w:r>
            <w:r w:rsidRPr="00ED5AB8">
              <w:rPr>
                <w:b/>
                <w:bCs/>
              </w:rPr>
              <w:t xml:space="preserve"> *</w:t>
            </w:r>
          </w:p>
        </w:tc>
        <w:tc>
          <w:tcPr>
            <w:tcW w:w="695" w:type="pct"/>
          </w:tcPr>
          <w:p w14:paraId="2B2B91B6" w14:textId="6603E8C7" w:rsidR="00E85CB0" w:rsidRDefault="00B91C0A" w:rsidP="002F332F">
            <w:pPr>
              <w:spacing w:line="360" w:lineRule="auto"/>
            </w:pPr>
            <w:r>
              <w:t>1.2</w:t>
            </w:r>
            <w:r w:rsidR="00EE6F48">
              <w:t>1</w:t>
            </w:r>
            <w:r>
              <w:t xml:space="preserve"> (0.9</w:t>
            </w:r>
            <w:r w:rsidR="00EE6F48">
              <w:t>9</w:t>
            </w:r>
            <w:r>
              <w:t>-1.</w:t>
            </w:r>
            <w:r w:rsidR="00EE6F48">
              <w:t>49</w:t>
            </w:r>
            <w:r>
              <w:t>)</w:t>
            </w:r>
          </w:p>
          <w:p w14:paraId="1F236F59" w14:textId="11A5944B" w:rsidR="00B91C0A" w:rsidRPr="00ED5AB8" w:rsidRDefault="00B91C0A" w:rsidP="002F332F">
            <w:pPr>
              <w:spacing w:line="360" w:lineRule="auto"/>
            </w:pPr>
            <w:r>
              <w:t>P=0.06</w:t>
            </w:r>
            <w:r w:rsidR="00EE6F48">
              <w:t>8</w:t>
            </w:r>
          </w:p>
        </w:tc>
      </w:tr>
      <w:tr w:rsidR="001A4A21" w:rsidRPr="00ED5AB8" w14:paraId="0A06690C" w14:textId="2D737C6E" w:rsidTr="00AE4AE9">
        <w:trPr>
          <w:cantSplit/>
        </w:trPr>
        <w:tc>
          <w:tcPr>
            <w:tcW w:w="779" w:type="pct"/>
          </w:tcPr>
          <w:p w14:paraId="1C66E7E3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Charlson comorbidity index</w:t>
            </w:r>
          </w:p>
        </w:tc>
        <w:tc>
          <w:tcPr>
            <w:tcW w:w="695" w:type="pct"/>
          </w:tcPr>
          <w:p w14:paraId="32DAA51D" w14:textId="79F300A3" w:rsidR="00E85CB0" w:rsidRPr="00ED5AB8" w:rsidRDefault="00E85CB0" w:rsidP="002F332F">
            <w:pPr>
              <w:spacing w:line="360" w:lineRule="auto"/>
            </w:pPr>
            <w:r w:rsidRPr="00ED5AB8">
              <w:t>1.</w:t>
            </w:r>
            <w:r>
              <w:t>1</w:t>
            </w:r>
            <w:r w:rsidR="00793D7C">
              <w:t>9</w:t>
            </w:r>
            <w:r w:rsidR="00684FA5">
              <w:t xml:space="preserve"> </w:t>
            </w:r>
            <w:r w:rsidRPr="00ED5AB8">
              <w:t>(1.</w:t>
            </w:r>
            <w:r>
              <w:t>1</w:t>
            </w:r>
            <w:r w:rsidR="00793D7C">
              <w:t>8</w:t>
            </w:r>
            <w:r w:rsidRPr="00ED5AB8">
              <w:t>-1.</w:t>
            </w:r>
            <w:r w:rsidR="00793D7C">
              <w:t>21</w:t>
            </w:r>
            <w:r>
              <w:t>)</w:t>
            </w:r>
          </w:p>
          <w:p w14:paraId="08FD257A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729367EC" w14:textId="634F5D61" w:rsidR="00E85CB0" w:rsidRPr="00ED5AB8" w:rsidRDefault="00E85CB0" w:rsidP="002F332F">
            <w:pPr>
              <w:spacing w:line="360" w:lineRule="auto"/>
            </w:pPr>
            <w:r w:rsidRPr="00ED5AB8">
              <w:t>1.0</w:t>
            </w:r>
            <w:r w:rsidR="00027F82">
              <w:t>1</w:t>
            </w:r>
            <w:r w:rsidRPr="00ED5AB8">
              <w:t xml:space="preserve"> (0.9</w:t>
            </w:r>
            <w:r w:rsidR="00027F82">
              <w:t>8</w:t>
            </w:r>
            <w:r w:rsidRPr="00ED5AB8">
              <w:t>-1.0</w:t>
            </w:r>
            <w:r w:rsidR="00027F82">
              <w:t>4</w:t>
            </w:r>
            <w:r w:rsidRPr="00ED5AB8">
              <w:t>)</w:t>
            </w:r>
          </w:p>
          <w:p w14:paraId="1C06C831" w14:textId="4B57AA18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027F82">
              <w:t>454</w:t>
            </w:r>
          </w:p>
        </w:tc>
        <w:tc>
          <w:tcPr>
            <w:tcW w:w="695" w:type="pct"/>
          </w:tcPr>
          <w:p w14:paraId="5AEF43C0" w14:textId="5ED7468E" w:rsidR="00D545FA" w:rsidRDefault="00771410" w:rsidP="002F332F">
            <w:pPr>
              <w:spacing w:line="360" w:lineRule="auto"/>
            </w:pPr>
            <w:r>
              <w:t>0.99</w:t>
            </w:r>
            <w:r w:rsidR="00E85CB0" w:rsidRPr="00ED5AB8">
              <w:t xml:space="preserve"> (0.9</w:t>
            </w:r>
            <w:r>
              <w:t>7</w:t>
            </w:r>
            <w:r w:rsidR="00E85CB0" w:rsidRPr="00ED5AB8">
              <w:t>-1.0</w:t>
            </w:r>
            <w:r>
              <w:t>3</w:t>
            </w:r>
            <w:r w:rsidR="00E85CB0" w:rsidRPr="00ED5AB8">
              <w:t>)</w:t>
            </w:r>
          </w:p>
          <w:p w14:paraId="4B3AB23A" w14:textId="31DB188F" w:rsidR="00E85CB0" w:rsidRPr="00ED5AB8" w:rsidRDefault="00E85CB0" w:rsidP="002F332F">
            <w:pPr>
              <w:spacing w:line="360" w:lineRule="auto"/>
            </w:pPr>
            <w:r w:rsidRPr="00ED5AB8">
              <w:t>P=0.</w:t>
            </w:r>
            <w:r w:rsidR="00771410">
              <w:t>909</w:t>
            </w:r>
          </w:p>
        </w:tc>
        <w:tc>
          <w:tcPr>
            <w:tcW w:w="695" w:type="pct"/>
          </w:tcPr>
          <w:p w14:paraId="25D43E47" w14:textId="5DBACCFF" w:rsidR="00E85CB0" w:rsidRPr="00ED5AB8" w:rsidRDefault="00E85CB0" w:rsidP="002F332F">
            <w:pPr>
              <w:spacing w:line="360" w:lineRule="auto"/>
            </w:pPr>
            <w:r w:rsidRPr="00ED5AB8">
              <w:t>0.9</w:t>
            </w:r>
            <w:r w:rsidR="00F24348">
              <w:t>4</w:t>
            </w:r>
            <w:r w:rsidRPr="00ED5AB8">
              <w:t xml:space="preserve"> (0.9-</w:t>
            </w:r>
            <w:r w:rsidR="00F24348">
              <w:t>0.98</w:t>
            </w:r>
            <w:r w:rsidRPr="00ED5AB8">
              <w:t>)</w:t>
            </w:r>
          </w:p>
          <w:p w14:paraId="5A65F026" w14:textId="006CA43A" w:rsidR="00E85CB0" w:rsidRPr="00F24348" w:rsidRDefault="00E85CB0" w:rsidP="002F332F">
            <w:pPr>
              <w:spacing w:line="360" w:lineRule="auto"/>
              <w:rPr>
                <w:b/>
                <w:bCs/>
              </w:rPr>
            </w:pPr>
            <w:r w:rsidRPr="00F24348">
              <w:rPr>
                <w:b/>
                <w:bCs/>
              </w:rPr>
              <w:t>P=0.</w:t>
            </w:r>
            <w:r w:rsidR="005F60EF" w:rsidRPr="00F24348">
              <w:rPr>
                <w:b/>
                <w:bCs/>
              </w:rPr>
              <w:t>006 *</w:t>
            </w:r>
          </w:p>
        </w:tc>
        <w:tc>
          <w:tcPr>
            <w:tcW w:w="695" w:type="pct"/>
          </w:tcPr>
          <w:p w14:paraId="13BAD127" w14:textId="03FC5CFE" w:rsidR="00E85CB0" w:rsidRPr="00ED5AB8" w:rsidRDefault="00E85CB0" w:rsidP="002F332F">
            <w:pPr>
              <w:spacing w:line="360" w:lineRule="auto"/>
            </w:pPr>
            <w:r w:rsidRPr="00ED5AB8">
              <w:t>1.1</w:t>
            </w:r>
            <w:r w:rsidR="007B30ED">
              <w:t>6</w:t>
            </w:r>
            <w:r w:rsidR="005B2674">
              <w:t xml:space="preserve"> </w:t>
            </w:r>
            <w:r w:rsidRPr="00ED5AB8">
              <w:t>(1.</w:t>
            </w:r>
            <w:r w:rsidR="007B30ED">
              <w:t>12</w:t>
            </w:r>
            <w:r w:rsidRPr="00ED5AB8">
              <w:t>-1.</w:t>
            </w:r>
            <w:r w:rsidR="007B30ED">
              <w:t>2</w:t>
            </w:r>
            <w:r w:rsidRPr="00ED5AB8">
              <w:t>)</w:t>
            </w:r>
          </w:p>
          <w:p w14:paraId="00F67580" w14:textId="77777777" w:rsidR="00E85CB0" w:rsidRPr="00ED5AB8" w:rsidRDefault="00E85CB0" w:rsidP="002F332F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695" w:type="pct"/>
          </w:tcPr>
          <w:p w14:paraId="4EEDFB09" w14:textId="5B3110F3" w:rsidR="00B91C0A" w:rsidRDefault="00B91C0A" w:rsidP="00B91C0A">
            <w:pPr>
              <w:spacing w:line="360" w:lineRule="auto"/>
            </w:pPr>
            <w:r>
              <w:t>1.</w:t>
            </w:r>
            <w:r w:rsidR="007B30ED">
              <w:t>09</w:t>
            </w:r>
            <w:r>
              <w:t xml:space="preserve"> (1.04-1.1</w:t>
            </w:r>
            <w:r w:rsidR="007B30ED">
              <w:t>5</w:t>
            </w:r>
            <w:r>
              <w:t>)</w:t>
            </w:r>
          </w:p>
          <w:p w14:paraId="42794C4C" w14:textId="18FF35DC" w:rsidR="00B91C0A" w:rsidRPr="00B91C0A" w:rsidRDefault="00B91C0A" w:rsidP="00B91C0A">
            <w:pPr>
              <w:spacing w:line="360" w:lineRule="auto"/>
              <w:rPr>
                <w:b/>
                <w:bCs/>
              </w:rPr>
            </w:pPr>
            <w:r w:rsidRPr="00B91C0A">
              <w:rPr>
                <w:b/>
                <w:bCs/>
              </w:rPr>
              <w:t>P</w:t>
            </w:r>
            <w:r w:rsidR="0008321A">
              <w:rPr>
                <w:b/>
                <w:bCs/>
              </w:rPr>
              <w:t>&lt;</w:t>
            </w:r>
            <w:r w:rsidRPr="00B91C0A">
              <w:rPr>
                <w:b/>
                <w:bCs/>
              </w:rPr>
              <w:t>0.001 *</w:t>
            </w:r>
          </w:p>
        </w:tc>
      </w:tr>
    </w:tbl>
    <w:p w14:paraId="02CF0291" w14:textId="162D65AB" w:rsidR="00BB45EB" w:rsidRDefault="00DE5DEC" w:rsidP="007B3CB5">
      <w:pPr>
        <w:jc w:val="both"/>
      </w:pPr>
      <w:r w:rsidRPr="00ED5AB8">
        <w:lastRenderedPageBreak/>
        <w:t>*statistically significant at level P&lt;0.05 /</w:t>
      </w:r>
      <w:r w:rsidR="002A7DE3">
        <w:t xml:space="preserve"> Results are presented as </w:t>
      </w:r>
      <w:r w:rsidR="00AB0A50">
        <w:t>hazard ratios with associated 95% confidence intervals for analysis of overall survival (the Cox regression analysis was used) and as odds ratios with associated 95% confidence intervals</w:t>
      </w:r>
      <w:r w:rsidR="008D38A7">
        <w:t xml:space="preserve"> for analysis of other outcomes during hospitalization</w:t>
      </w:r>
      <w:r w:rsidR="00AB0A50">
        <w:t xml:space="preserve"> (the logistic regression was used)</w:t>
      </w:r>
      <w:r w:rsidR="00FE32E3">
        <w:t>. COVID-19 severity and Charlson comorbidity index are analyzed as ordinal variables</w:t>
      </w:r>
      <w:r w:rsidR="00B723B6">
        <w:t>.</w:t>
      </w:r>
      <w:r w:rsidR="00BE7464">
        <w:t xml:space="preserve"> </w:t>
      </w:r>
      <w:r w:rsidR="00FE32E3">
        <w:t>/</w:t>
      </w:r>
      <w:r w:rsidR="00BE7464">
        <w:t xml:space="preserve"> </w:t>
      </w:r>
      <w:r w:rsidRPr="00ED5AB8">
        <w:t>Abbreviations: Plts=platelets;</w:t>
      </w:r>
      <w:r w:rsidR="00AB0A50">
        <w:t xml:space="preserve"> </w:t>
      </w:r>
      <w:r w:rsidRPr="00ED5AB8">
        <w:t>MPV=mean platelet volume.</w:t>
      </w:r>
    </w:p>
    <w:p w14:paraId="775D7B90" w14:textId="585A4A2F" w:rsidR="00CD7AB4" w:rsidRDefault="00CD7AB4"/>
    <w:p w14:paraId="1ADCC51E" w14:textId="32EA74BE" w:rsidR="00CD7AB4" w:rsidRDefault="00CD7AB4"/>
    <w:p w14:paraId="678D6ACC" w14:textId="77777777" w:rsidR="00510B50" w:rsidRDefault="00510B50"/>
    <w:p w14:paraId="3A4270FF" w14:textId="77777777" w:rsidR="00510B50" w:rsidRDefault="00510B50">
      <w:pPr>
        <w:rPr>
          <w:b/>
          <w:bCs/>
        </w:rPr>
      </w:pPr>
      <w:r>
        <w:rPr>
          <w:b/>
          <w:bCs/>
        </w:rPr>
        <w:br w:type="page"/>
      </w:r>
    </w:p>
    <w:p w14:paraId="7AB0F62C" w14:textId="56411332" w:rsidR="00374069" w:rsidRPr="00ED5AB8" w:rsidRDefault="00374069" w:rsidP="005D1B36">
      <w:pPr>
        <w:spacing w:line="360" w:lineRule="auto"/>
        <w:jc w:val="both"/>
      </w:pPr>
      <w:r>
        <w:rPr>
          <w:b/>
          <w:bCs/>
        </w:rPr>
        <w:lastRenderedPageBreak/>
        <w:t xml:space="preserve">Supplementary </w:t>
      </w:r>
      <w:r w:rsidRPr="00ED5AB8">
        <w:rPr>
          <w:b/>
          <w:bCs/>
        </w:rPr>
        <w:t xml:space="preserve">Table </w:t>
      </w:r>
      <w:r>
        <w:rPr>
          <w:b/>
          <w:bCs/>
        </w:rPr>
        <w:t>S2</w:t>
      </w:r>
      <w:r w:rsidRPr="00ED5AB8">
        <w:rPr>
          <w:b/>
          <w:bCs/>
        </w:rPr>
        <w:t xml:space="preserve">: </w:t>
      </w:r>
      <w:r w:rsidRPr="00ED5AB8">
        <w:t xml:space="preserve">Multivariate regression analyses for overall survival, </w:t>
      </w:r>
      <w:r>
        <w:t>mechanical ventilation</w:t>
      </w:r>
      <w:r w:rsidRPr="00ED5AB8">
        <w:t>, bacteriemia, venous and arterial thrombos</w:t>
      </w:r>
      <w:r w:rsidR="00585FB0">
        <w:t>i</w:t>
      </w:r>
      <w:r w:rsidRPr="00ED5AB8">
        <w:t>s</w:t>
      </w:r>
      <w:r>
        <w:t xml:space="preserve"> and major bleed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9"/>
        <w:gridCol w:w="1819"/>
        <w:gridCol w:w="1819"/>
        <w:gridCol w:w="1819"/>
        <w:gridCol w:w="1818"/>
        <w:gridCol w:w="1818"/>
        <w:gridCol w:w="1818"/>
      </w:tblGrid>
      <w:tr w:rsidR="00374069" w:rsidRPr="00ED5AB8" w14:paraId="01B9840A" w14:textId="77777777" w:rsidTr="004C71AC">
        <w:trPr>
          <w:cantSplit/>
          <w:tblHeader/>
        </w:trPr>
        <w:tc>
          <w:tcPr>
            <w:tcW w:w="787" w:type="pct"/>
          </w:tcPr>
          <w:p w14:paraId="71E0E566" w14:textId="516D5620" w:rsidR="00374069" w:rsidRPr="00ED5AB8" w:rsidRDefault="00F90C55" w:rsidP="00B5155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ULTIVARIATE ASSOCIATIONS</w:t>
            </w:r>
          </w:p>
        </w:tc>
        <w:tc>
          <w:tcPr>
            <w:tcW w:w="702" w:type="pct"/>
          </w:tcPr>
          <w:p w14:paraId="5BCD7E27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Overall survival</w:t>
            </w:r>
          </w:p>
        </w:tc>
        <w:tc>
          <w:tcPr>
            <w:tcW w:w="702" w:type="pct"/>
          </w:tcPr>
          <w:p w14:paraId="756D80FF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echanical ventilation</w:t>
            </w:r>
          </w:p>
        </w:tc>
        <w:tc>
          <w:tcPr>
            <w:tcW w:w="702" w:type="pct"/>
          </w:tcPr>
          <w:p w14:paraId="04FAA6E2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Bacteriemia</w:t>
            </w:r>
          </w:p>
        </w:tc>
        <w:tc>
          <w:tcPr>
            <w:tcW w:w="702" w:type="pct"/>
          </w:tcPr>
          <w:p w14:paraId="1EE0E37A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Venous thrombosis</w:t>
            </w:r>
          </w:p>
        </w:tc>
        <w:tc>
          <w:tcPr>
            <w:tcW w:w="702" w:type="pct"/>
          </w:tcPr>
          <w:p w14:paraId="34837BB7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Arterial thrombosis</w:t>
            </w:r>
          </w:p>
        </w:tc>
        <w:tc>
          <w:tcPr>
            <w:tcW w:w="702" w:type="pct"/>
          </w:tcPr>
          <w:p w14:paraId="332DDE64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ajor bleeding</w:t>
            </w:r>
          </w:p>
        </w:tc>
      </w:tr>
      <w:tr w:rsidR="00374069" w:rsidRPr="00ED5AB8" w14:paraId="1E96ACE0" w14:textId="77777777" w:rsidTr="004C71AC">
        <w:trPr>
          <w:cantSplit/>
        </w:trPr>
        <w:tc>
          <w:tcPr>
            <w:tcW w:w="787" w:type="pct"/>
          </w:tcPr>
          <w:p w14:paraId="450B21B7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Plts </w:t>
            </w:r>
          </w:p>
          <w:p w14:paraId="5719382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t>norm vs low</w:t>
            </w:r>
          </w:p>
        </w:tc>
        <w:tc>
          <w:tcPr>
            <w:tcW w:w="702" w:type="pct"/>
          </w:tcPr>
          <w:p w14:paraId="7D8C3CBB" w14:textId="77777777" w:rsidR="00374069" w:rsidRPr="00ED5AB8" w:rsidRDefault="00374069" w:rsidP="00B5155A">
            <w:pPr>
              <w:spacing w:line="360" w:lineRule="auto"/>
            </w:pPr>
            <w:r w:rsidRPr="00ED5AB8">
              <w:t>0.7</w:t>
            </w:r>
            <w:r>
              <w:t xml:space="preserve">1 </w:t>
            </w:r>
            <w:r w:rsidRPr="00ED5AB8">
              <w:t>(0.6</w:t>
            </w:r>
            <w:r>
              <w:t>4</w:t>
            </w:r>
            <w:r w:rsidRPr="00ED5AB8">
              <w:t>-0.</w:t>
            </w:r>
            <w:r>
              <w:t>78</w:t>
            </w:r>
            <w:r w:rsidRPr="00ED5AB8">
              <w:t>)</w:t>
            </w:r>
          </w:p>
          <w:p w14:paraId="0802C8D9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</w:t>
            </w:r>
            <w:r>
              <w:rPr>
                <w:b/>
                <w:bCs/>
              </w:rPr>
              <w:t>&lt;</w:t>
            </w:r>
            <w:r w:rsidRPr="00ED5AB8">
              <w:rPr>
                <w:b/>
                <w:bCs/>
              </w:rPr>
              <w:t>0.001 *</w:t>
            </w:r>
          </w:p>
        </w:tc>
        <w:tc>
          <w:tcPr>
            <w:tcW w:w="702" w:type="pct"/>
          </w:tcPr>
          <w:p w14:paraId="6DDFEA7F" w14:textId="77777777" w:rsidR="00374069" w:rsidRPr="00ED5AB8" w:rsidRDefault="00374069" w:rsidP="00B5155A">
            <w:pPr>
              <w:spacing w:line="360" w:lineRule="auto"/>
            </w:pPr>
            <w:r w:rsidRPr="00ED5AB8">
              <w:t>0.8</w:t>
            </w:r>
            <w:r>
              <w:t xml:space="preserve"> </w:t>
            </w:r>
            <w:r w:rsidRPr="00ED5AB8">
              <w:t>(0.67-0.96)</w:t>
            </w:r>
          </w:p>
          <w:p w14:paraId="4233F6C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16 *</w:t>
            </w:r>
          </w:p>
        </w:tc>
        <w:tc>
          <w:tcPr>
            <w:tcW w:w="702" w:type="pct"/>
          </w:tcPr>
          <w:p w14:paraId="5E8F3F2E" w14:textId="77777777" w:rsidR="00374069" w:rsidRPr="00ED5AB8" w:rsidRDefault="00374069" w:rsidP="00B5155A">
            <w:pPr>
              <w:spacing w:line="360" w:lineRule="auto"/>
            </w:pPr>
            <w:r w:rsidRPr="00ED5AB8">
              <w:t>0.67</w:t>
            </w:r>
            <w:r>
              <w:t xml:space="preserve"> </w:t>
            </w:r>
            <w:r w:rsidRPr="00ED5AB8">
              <w:t>(0.54-0.82)</w:t>
            </w:r>
          </w:p>
          <w:p w14:paraId="3877B076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62B97628" w14:textId="77777777" w:rsidR="00374069" w:rsidRPr="00ED5AB8" w:rsidRDefault="00374069" w:rsidP="00B5155A">
            <w:pPr>
              <w:spacing w:line="360" w:lineRule="auto"/>
            </w:pPr>
            <w:r w:rsidRPr="00ED5AB8">
              <w:t>1.46</w:t>
            </w:r>
            <w:r>
              <w:t xml:space="preserve"> </w:t>
            </w:r>
            <w:r w:rsidRPr="00ED5AB8">
              <w:t>(1.06-2)</w:t>
            </w:r>
          </w:p>
          <w:p w14:paraId="7FF6CDD2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22 *</w:t>
            </w:r>
          </w:p>
        </w:tc>
        <w:tc>
          <w:tcPr>
            <w:tcW w:w="702" w:type="pct"/>
          </w:tcPr>
          <w:p w14:paraId="3A42E3B5" w14:textId="77777777" w:rsidR="00374069" w:rsidRPr="00ED5AB8" w:rsidRDefault="00374069" w:rsidP="00B5155A">
            <w:pPr>
              <w:spacing w:line="360" w:lineRule="auto"/>
            </w:pPr>
            <w:r w:rsidRPr="00ED5AB8">
              <w:t>1.15</w:t>
            </w:r>
            <w:r>
              <w:t xml:space="preserve"> </w:t>
            </w:r>
            <w:r w:rsidRPr="00ED5AB8">
              <w:t>(0.86-1.55)</w:t>
            </w:r>
          </w:p>
          <w:p w14:paraId="33265851" w14:textId="77777777" w:rsidR="00374069" w:rsidRPr="00ED5AB8" w:rsidRDefault="00374069" w:rsidP="00B5155A">
            <w:pPr>
              <w:spacing w:line="360" w:lineRule="auto"/>
            </w:pPr>
            <w:r w:rsidRPr="00ED5AB8">
              <w:t>P=0.336</w:t>
            </w:r>
          </w:p>
        </w:tc>
        <w:tc>
          <w:tcPr>
            <w:tcW w:w="702" w:type="pct"/>
          </w:tcPr>
          <w:p w14:paraId="6116F2CA" w14:textId="77777777" w:rsidR="00374069" w:rsidRDefault="00374069" w:rsidP="00B5155A">
            <w:pPr>
              <w:spacing w:line="360" w:lineRule="auto"/>
            </w:pPr>
            <w:r>
              <w:t>0.85 (0.59-1.22)</w:t>
            </w:r>
          </w:p>
          <w:p w14:paraId="486D27A4" w14:textId="77777777" w:rsidR="00374069" w:rsidRPr="00ED5AB8" w:rsidRDefault="00374069" w:rsidP="00B5155A">
            <w:pPr>
              <w:spacing w:line="360" w:lineRule="auto"/>
            </w:pPr>
            <w:r>
              <w:t>P=0.371</w:t>
            </w:r>
          </w:p>
        </w:tc>
      </w:tr>
      <w:tr w:rsidR="00374069" w:rsidRPr="00ED5AB8" w14:paraId="18555C6B" w14:textId="77777777" w:rsidTr="004C71AC">
        <w:trPr>
          <w:cantSplit/>
        </w:trPr>
        <w:tc>
          <w:tcPr>
            <w:tcW w:w="787" w:type="pct"/>
          </w:tcPr>
          <w:p w14:paraId="1572CF3D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Plts </w:t>
            </w:r>
          </w:p>
          <w:p w14:paraId="70852409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t>high vs low</w:t>
            </w:r>
          </w:p>
        </w:tc>
        <w:tc>
          <w:tcPr>
            <w:tcW w:w="702" w:type="pct"/>
          </w:tcPr>
          <w:p w14:paraId="3EC4550C" w14:textId="77777777" w:rsidR="00374069" w:rsidRPr="00ED5AB8" w:rsidRDefault="00374069" w:rsidP="00B5155A">
            <w:pPr>
              <w:spacing w:line="360" w:lineRule="auto"/>
            </w:pPr>
            <w:r w:rsidRPr="00ED5AB8">
              <w:t>0.</w:t>
            </w:r>
            <w:r>
              <w:t>61</w:t>
            </w:r>
            <w:r w:rsidRPr="00ED5AB8">
              <w:t xml:space="preserve"> (0.</w:t>
            </w:r>
            <w:r>
              <w:t>48</w:t>
            </w:r>
            <w:r w:rsidRPr="00ED5AB8">
              <w:t>-0.7</w:t>
            </w:r>
            <w:r>
              <w:t>9</w:t>
            </w:r>
            <w:r w:rsidRPr="00ED5AB8">
              <w:t>)</w:t>
            </w:r>
          </w:p>
          <w:p w14:paraId="0CFF76DE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3F7FDD65" w14:textId="77777777" w:rsidR="00374069" w:rsidRPr="00ED5AB8" w:rsidRDefault="00374069" w:rsidP="00B5155A">
            <w:pPr>
              <w:spacing w:line="360" w:lineRule="auto"/>
            </w:pPr>
            <w:r w:rsidRPr="00ED5AB8">
              <w:t>0.48</w:t>
            </w:r>
            <w:r>
              <w:t xml:space="preserve"> </w:t>
            </w:r>
            <w:r w:rsidRPr="00ED5AB8">
              <w:t>(0.31-0.74)</w:t>
            </w:r>
          </w:p>
          <w:p w14:paraId="275D2EC1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3CD76B65" w14:textId="77777777" w:rsidR="00374069" w:rsidRPr="00ED5AB8" w:rsidRDefault="00374069" w:rsidP="00B5155A">
            <w:pPr>
              <w:spacing w:line="360" w:lineRule="auto"/>
            </w:pPr>
            <w:r w:rsidRPr="00ED5AB8">
              <w:t>0.52</w:t>
            </w:r>
            <w:r>
              <w:t xml:space="preserve"> </w:t>
            </w:r>
            <w:r w:rsidRPr="00ED5AB8">
              <w:t xml:space="preserve">(0.32-0.85); </w:t>
            </w:r>
            <w:r w:rsidRPr="00ED5AB8">
              <w:rPr>
                <w:b/>
                <w:bCs/>
              </w:rPr>
              <w:t>P=0.009 *</w:t>
            </w:r>
          </w:p>
        </w:tc>
        <w:tc>
          <w:tcPr>
            <w:tcW w:w="702" w:type="pct"/>
          </w:tcPr>
          <w:p w14:paraId="2F3FCDE5" w14:textId="77777777" w:rsidR="00374069" w:rsidRPr="00ED5AB8" w:rsidRDefault="00374069" w:rsidP="00B5155A">
            <w:pPr>
              <w:spacing w:line="360" w:lineRule="auto"/>
            </w:pPr>
            <w:r w:rsidRPr="00ED5AB8">
              <w:t>2.31</w:t>
            </w:r>
            <w:r>
              <w:t xml:space="preserve"> </w:t>
            </w:r>
            <w:r w:rsidRPr="00ED5AB8">
              <w:t>(1.38-3.87)</w:t>
            </w:r>
          </w:p>
          <w:p w14:paraId="3DCA999E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01 *</w:t>
            </w:r>
          </w:p>
        </w:tc>
        <w:tc>
          <w:tcPr>
            <w:tcW w:w="702" w:type="pct"/>
          </w:tcPr>
          <w:p w14:paraId="20740A8E" w14:textId="77777777" w:rsidR="00374069" w:rsidRPr="00ED5AB8" w:rsidRDefault="00374069" w:rsidP="00B5155A">
            <w:pPr>
              <w:spacing w:line="360" w:lineRule="auto"/>
            </w:pPr>
            <w:r w:rsidRPr="00ED5AB8">
              <w:t>0.93</w:t>
            </w:r>
            <w:r>
              <w:t xml:space="preserve"> </w:t>
            </w:r>
            <w:r w:rsidRPr="00ED5AB8">
              <w:t>(0.48-1.77)</w:t>
            </w:r>
          </w:p>
          <w:p w14:paraId="1EC5C05B" w14:textId="77777777" w:rsidR="00374069" w:rsidRPr="00ED5AB8" w:rsidRDefault="00374069" w:rsidP="00B5155A">
            <w:pPr>
              <w:spacing w:line="360" w:lineRule="auto"/>
            </w:pPr>
            <w:r w:rsidRPr="00ED5AB8">
              <w:t>P=0.829</w:t>
            </w:r>
          </w:p>
        </w:tc>
        <w:tc>
          <w:tcPr>
            <w:tcW w:w="702" w:type="pct"/>
          </w:tcPr>
          <w:p w14:paraId="23712393" w14:textId="77777777" w:rsidR="00374069" w:rsidRDefault="00374069" w:rsidP="00B5155A">
            <w:pPr>
              <w:spacing w:line="360" w:lineRule="auto"/>
            </w:pPr>
            <w:r>
              <w:t>0.19 (0.05-0.81)</w:t>
            </w:r>
          </w:p>
          <w:p w14:paraId="466E80F0" w14:textId="77777777" w:rsidR="00374069" w:rsidRPr="00B91C0A" w:rsidRDefault="00374069" w:rsidP="00B5155A">
            <w:pPr>
              <w:spacing w:line="360" w:lineRule="auto"/>
              <w:rPr>
                <w:b/>
                <w:bCs/>
              </w:rPr>
            </w:pPr>
            <w:r w:rsidRPr="00B91C0A">
              <w:rPr>
                <w:b/>
                <w:bCs/>
              </w:rPr>
              <w:t>P=0.025 *</w:t>
            </w:r>
          </w:p>
        </w:tc>
      </w:tr>
      <w:tr w:rsidR="00374069" w:rsidRPr="00ED5AB8" w14:paraId="11F5D8AF" w14:textId="77777777" w:rsidTr="004C71AC">
        <w:trPr>
          <w:cantSplit/>
        </w:trPr>
        <w:tc>
          <w:tcPr>
            <w:tcW w:w="787" w:type="pct"/>
          </w:tcPr>
          <w:p w14:paraId="1DC7378F" w14:textId="77777777" w:rsidR="00374069" w:rsidRPr="00ED5AB8" w:rsidRDefault="00374069" w:rsidP="00B5155A">
            <w:pPr>
              <w:spacing w:line="360" w:lineRule="auto"/>
            </w:pPr>
            <w:r w:rsidRPr="00ED5AB8">
              <w:rPr>
                <w:b/>
                <w:bCs/>
              </w:rPr>
              <w:t>MPV</w:t>
            </w:r>
            <w:r w:rsidRPr="00ED5AB8">
              <w:t xml:space="preserve"> </w:t>
            </w:r>
          </w:p>
          <w:p w14:paraId="7EAB35BF" w14:textId="77777777" w:rsidR="00374069" w:rsidRPr="00ED5AB8" w:rsidRDefault="00374069" w:rsidP="00B5155A">
            <w:pPr>
              <w:spacing w:line="360" w:lineRule="auto"/>
            </w:pPr>
            <w:r w:rsidRPr="00ED5AB8">
              <w:t>2nd vs 1st quartile</w:t>
            </w:r>
          </w:p>
        </w:tc>
        <w:tc>
          <w:tcPr>
            <w:tcW w:w="702" w:type="pct"/>
          </w:tcPr>
          <w:p w14:paraId="0939E790" w14:textId="77777777" w:rsidR="00374069" w:rsidRPr="00ED5AB8" w:rsidRDefault="00374069" w:rsidP="00B5155A">
            <w:pPr>
              <w:spacing w:line="360" w:lineRule="auto"/>
            </w:pPr>
            <w:r w:rsidRPr="00ED5AB8">
              <w:t>0.9</w:t>
            </w:r>
            <w:r>
              <w:t xml:space="preserve">2 </w:t>
            </w:r>
            <w:r w:rsidRPr="00ED5AB8">
              <w:t>(0.</w:t>
            </w:r>
            <w:r>
              <w:t>81</w:t>
            </w:r>
            <w:r w:rsidRPr="00ED5AB8">
              <w:t>-1.</w:t>
            </w:r>
            <w:r>
              <w:t>04</w:t>
            </w:r>
            <w:r w:rsidRPr="00ED5AB8">
              <w:t>)</w:t>
            </w:r>
          </w:p>
          <w:p w14:paraId="0D752681" w14:textId="77777777" w:rsidR="00374069" w:rsidRPr="00ED5AB8" w:rsidRDefault="00374069" w:rsidP="00B5155A">
            <w:pPr>
              <w:spacing w:line="360" w:lineRule="auto"/>
            </w:pPr>
            <w:r w:rsidRPr="00ED5AB8">
              <w:t>P=0.</w:t>
            </w:r>
            <w:r>
              <w:t>199</w:t>
            </w:r>
          </w:p>
        </w:tc>
        <w:tc>
          <w:tcPr>
            <w:tcW w:w="702" w:type="pct"/>
          </w:tcPr>
          <w:p w14:paraId="6252D643" w14:textId="77777777" w:rsidR="00374069" w:rsidRPr="00ED5AB8" w:rsidRDefault="00374069" w:rsidP="00B5155A">
            <w:pPr>
              <w:spacing w:line="360" w:lineRule="auto"/>
            </w:pPr>
            <w:r w:rsidRPr="00ED5AB8">
              <w:t>0.92</w:t>
            </w:r>
            <w:r>
              <w:t xml:space="preserve"> </w:t>
            </w:r>
            <w:r w:rsidRPr="00ED5AB8">
              <w:t>(0.75-1.13)</w:t>
            </w:r>
          </w:p>
          <w:p w14:paraId="1EF2B969" w14:textId="77777777" w:rsidR="00374069" w:rsidRPr="00ED5AB8" w:rsidRDefault="00374069" w:rsidP="00B5155A">
            <w:pPr>
              <w:spacing w:line="360" w:lineRule="auto"/>
            </w:pPr>
            <w:r w:rsidRPr="00ED5AB8">
              <w:t>P=0.436</w:t>
            </w:r>
          </w:p>
        </w:tc>
        <w:tc>
          <w:tcPr>
            <w:tcW w:w="702" w:type="pct"/>
          </w:tcPr>
          <w:p w14:paraId="60BFA84A" w14:textId="17973C72" w:rsidR="00374069" w:rsidRPr="00ED5AB8" w:rsidRDefault="00374069" w:rsidP="00B5155A">
            <w:pPr>
              <w:spacing w:line="360" w:lineRule="auto"/>
            </w:pPr>
            <w:r w:rsidRPr="00ED5AB8">
              <w:t>1.03</w:t>
            </w:r>
            <w:r>
              <w:t xml:space="preserve"> </w:t>
            </w:r>
            <w:r w:rsidRPr="00ED5AB8">
              <w:t>(0.81-1.31) P=0.803</w:t>
            </w:r>
          </w:p>
        </w:tc>
        <w:tc>
          <w:tcPr>
            <w:tcW w:w="702" w:type="pct"/>
          </w:tcPr>
          <w:p w14:paraId="33A81319" w14:textId="77777777" w:rsidR="00374069" w:rsidRPr="00ED5AB8" w:rsidRDefault="00374069" w:rsidP="00B5155A">
            <w:pPr>
              <w:spacing w:line="360" w:lineRule="auto"/>
            </w:pPr>
            <w:r w:rsidRPr="00ED5AB8">
              <w:t>0.88 (0.65-1.17)</w:t>
            </w:r>
          </w:p>
          <w:p w14:paraId="51F1755B" w14:textId="77777777" w:rsidR="00374069" w:rsidRPr="00ED5AB8" w:rsidRDefault="00374069" w:rsidP="00B5155A">
            <w:pPr>
              <w:spacing w:line="360" w:lineRule="auto"/>
            </w:pPr>
            <w:r w:rsidRPr="00ED5AB8">
              <w:t>P=0.382</w:t>
            </w:r>
          </w:p>
        </w:tc>
        <w:tc>
          <w:tcPr>
            <w:tcW w:w="702" w:type="pct"/>
          </w:tcPr>
          <w:p w14:paraId="373004A4" w14:textId="77777777" w:rsidR="00374069" w:rsidRPr="00ED5AB8" w:rsidRDefault="00374069" w:rsidP="00B5155A">
            <w:pPr>
              <w:spacing w:line="360" w:lineRule="auto"/>
            </w:pPr>
            <w:r w:rsidRPr="00ED5AB8">
              <w:t>1.27</w:t>
            </w:r>
            <w:r>
              <w:t xml:space="preserve"> </w:t>
            </w:r>
            <w:r w:rsidRPr="00ED5AB8">
              <w:t>(0.91-1.76)</w:t>
            </w:r>
          </w:p>
          <w:p w14:paraId="482EE696" w14:textId="77777777" w:rsidR="00374069" w:rsidRPr="00ED5AB8" w:rsidRDefault="00374069" w:rsidP="00B5155A">
            <w:pPr>
              <w:spacing w:line="360" w:lineRule="auto"/>
            </w:pPr>
            <w:r w:rsidRPr="00ED5AB8">
              <w:t>P=0.157</w:t>
            </w:r>
          </w:p>
        </w:tc>
        <w:tc>
          <w:tcPr>
            <w:tcW w:w="702" w:type="pct"/>
          </w:tcPr>
          <w:p w14:paraId="4A50EE9F" w14:textId="77777777" w:rsidR="00374069" w:rsidRDefault="00374069" w:rsidP="00B5155A">
            <w:pPr>
              <w:spacing w:line="360" w:lineRule="auto"/>
            </w:pPr>
            <w:r>
              <w:t>0.66 (0.43-1.02)</w:t>
            </w:r>
          </w:p>
          <w:p w14:paraId="1DDF1358" w14:textId="77777777" w:rsidR="00374069" w:rsidRPr="00ED5AB8" w:rsidRDefault="00374069" w:rsidP="00B5155A">
            <w:pPr>
              <w:spacing w:line="360" w:lineRule="auto"/>
            </w:pPr>
            <w:r>
              <w:t>P=0.065</w:t>
            </w:r>
          </w:p>
        </w:tc>
      </w:tr>
      <w:tr w:rsidR="00374069" w:rsidRPr="00ED5AB8" w14:paraId="54C02875" w14:textId="77777777" w:rsidTr="004C71AC">
        <w:trPr>
          <w:cantSplit/>
        </w:trPr>
        <w:tc>
          <w:tcPr>
            <w:tcW w:w="787" w:type="pct"/>
          </w:tcPr>
          <w:p w14:paraId="1F867084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MPV </w:t>
            </w:r>
          </w:p>
          <w:p w14:paraId="0397419D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t>3rd vs 1st quartile</w:t>
            </w:r>
          </w:p>
        </w:tc>
        <w:tc>
          <w:tcPr>
            <w:tcW w:w="702" w:type="pct"/>
          </w:tcPr>
          <w:p w14:paraId="5CBCC65A" w14:textId="77777777" w:rsidR="00374069" w:rsidRPr="00ED5AB8" w:rsidRDefault="00374069" w:rsidP="00B5155A">
            <w:pPr>
              <w:spacing w:line="360" w:lineRule="auto"/>
            </w:pPr>
            <w:r w:rsidRPr="00ED5AB8">
              <w:t>1.0</w:t>
            </w:r>
            <w:r>
              <w:t>2</w:t>
            </w:r>
            <w:r w:rsidRPr="00ED5AB8">
              <w:t xml:space="preserve"> (0.9-1.</w:t>
            </w:r>
            <w:r>
              <w:t>16</w:t>
            </w:r>
            <w:r w:rsidRPr="00ED5AB8">
              <w:t>)</w:t>
            </w:r>
          </w:p>
          <w:p w14:paraId="51124BE0" w14:textId="77777777" w:rsidR="00374069" w:rsidRPr="00ED5AB8" w:rsidRDefault="00374069" w:rsidP="00B5155A">
            <w:pPr>
              <w:spacing w:line="360" w:lineRule="auto"/>
            </w:pPr>
            <w:r w:rsidRPr="00ED5AB8">
              <w:t>P=0.</w:t>
            </w:r>
            <w:r>
              <w:t>716</w:t>
            </w:r>
          </w:p>
        </w:tc>
        <w:tc>
          <w:tcPr>
            <w:tcW w:w="702" w:type="pct"/>
          </w:tcPr>
          <w:p w14:paraId="45F5C0C4" w14:textId="77777777" w:rsidR="00374069" w:rsidRPr="00ED5AB8" w:rsidRDefault="00374069" w:rsidP="00B5155A">
            <w:pPr>
              <w:spacing w:line="360" w:lineRule="auto"/>
            </w:pPr>
            <w:r w:rsidRPr="00ED5AB8">
              <w:t>1.06 (0.87-1.3)</w:t>
            </w:r>
          </w:p>
          <w:p w14:paraId="7FF10AB9" w14:textId="77777777" w:rsidR="00374069" w:rsidRPr="00ED5AB8" w:rsidRDefault="00374069" w:rsidP="00B5155A">
            <w:pPr>
              <w:spacing w:line="360" w:lineRule="auto"/>
            </w:pPr>
            <w:r w:rsidRPr="00ED5AB8">
              <w:t>P=0.545</w:t>
            </w:r>
          </w:p>
        </w:tc>
        <w:tc>
          <w:tcPr>
            <w:tcW w:w="702" w:type="pct"/>
          </w:tcPr>
          <w:p w14:paraId="5D354E25" w14:textId="77777777" w:rsidR="00374069" w:rsidRDefault="00374069" w:rsidP="00B5155A">
            <w:pPr>
              <w:spacing w:line="360" w:lineRule="auto"/>
            </w:pPr>
            <w:r w:rsidRPr="00ED5AB8">
              <w:t>1.09</w:t>
            </w:r>
            <w:r>
              <w:t xml:space="preserve"> (</w:t>
            </w:r>
            <w:r w:rsidRPr="00ED5AB8">
              <w:t>0.86-1.38)</w:t>
            </w:r>
          </w:p>
          <w:p w14:paraId="6103D3DB" w14:textId="77777777" w:rsidR="00374069" w:rsidRPr="00ED5AB8" w:rsidRDefault="00374069" w:rsidP="00B5155A">
            <w:pPr>
              <w:spacing w:line="360" w:lineRule="auto"/>
            </w:pPr>
            <w:r w:rsidRPr="00ED5AB8">
              <w:t>P=0.482</w:t>
            </w:r>
          </w:p>
        </w:tc>
        <w:tc>
          <w:tcPr>
            <w:tcW w:w="702" w:type="pct"/>
          </w:tcPr>
          <w:p w14:paraId="6AE36068" w14:textId="77777777" w:rsidR="00374069" w:rsidRPr="00ED5AB8" w:rsidRDefault="00374069" w:rsidP="00B5155A">
            <w:pPr>
              <w:spacing w:line="360" w:lineRule="auto"/>
            </w:pPr>
            <w:r w:rsidRPr="00ED5AB8">
              <w:t>0.93</w:t>
            </w:r>
            <w:r>
              <w:t xml:space="preserve"> </w:t>
            </w:r>
            <w:r w:rsidRPr="00ED5AB8">
              <w:t>(0.69-1.26)</w:t>
            </w:r>
          </w:p>
          <w:p w14:paraId="2FF66C8B" w14:textId="77777777" w:rsidR="00374069" w:rsidRPr="00ED5AB8" w:rsidRDefault="00374069" w:rsidP="00B5155A">
            <w:pPr>
              <w:spacing w:line="360" w:lineRule="auto"/>
            </w:pPr>
            <w:r w:rsidRPr="00ED5AB8">
              <w:t>P=0.669</w:t>
            </w:r>
          </w:p>
        </w:tc>
        <w:tc>
          <w:tcPr>
            <w:tcW w:w="702" w:type="pct"/>
          </w:tcPr>
          <w:p w14:paraId="1BAEE697" w14:textId="77777777" w:rsidR="00374069" w:rsidRPr="00ED5AB8" w:rsidRDefault="00374069" w:rsidP="00B5155A">
            <w:pPr>
              <w:spacing w:line="360" w:lineRule="auto"/>
            </w:pPr>
            <w:r w:rsidRPr="00ED5AB8">
              <w:t>1.29</w:t>
            </w:r>
            <w:r>
              <w:t xml:space="preserve"> </w:t>
            </w:r>
            <w:r w:rsidRPr="00ED5AB8">
              <w:t>(0.93-1.79)</w:t>
            </w:r>
          </w:p>
          <w:p w14:paraId="1FD0FD62" w14:textId="77777777" w:rsidR="00374069" w:rsidRPr="00ED5AB8" w:rsidRDefault="00374069" w:rsidP="00B5155A">
            <w:pPr>
              <w:spacing w:line="360" w:lineRule="auto"/>
            </w:pPr>
            <w:r w:rsidRPr="00ED5AB8">
              <w:t>P=0.129</w:t>
            </w:r>
          </w:p>
        </w:tc>
        <w:tc>
          <w:tcPr>
            <w:tcW w:w="702" w:type="pct"/>
          </w:tcPr>
          <w:p w14:paraId="2F9559DE" w14:textId="77777777" w:rsidR="00374069" w:rsidRDefault="00374069" w:rsidP="00B5155A">
            <w:pPr>
              <w:spacing w:line="360" w:lineRule="auto"/>
            </w:pPr>
            <w:r>
              <w:t>0.87 (0.58-1.39)</w:t>
            </w:r>
          </w:p>
          <w:p w14:paraId="0FA55525" w14:textId="77777777" w:rsidR="00374069" w:rsidRPr="00ED5AB8" w:rsidRDefault="00374069" w:rsidP="00B5155A">
            <w:pPr>
              <w:spacing w:line="360" w:lineRule="auto"/>
            </w:pPr>
            <w:r>
              <w:t>P=0.497</w:t>
            </w:r>
          </w:p>
        </w:tc>
      </w:tr>
      <w:tr w:rsidR="00374069" w:rsidRPr="00ED5AB8" w14:paraId="6E283836" w14:textId="77777777" w:rsidTr="004C71AC">
        <w:trPr>
          <w:cantSplit/>
        </w:trPr>
        <w:tc>
          <w:tcPr>
            <w:tcW w:w="787" w:type="pct"/>
          </w:tcPr>
          <w:p w14:paraId="6ADCFD4C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MPV </w:t>
            </w:r>
          </w:p>
          <w:p w14:paraId="3AEE42EC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t>4th vs 1st quartile</w:t>
            </w:r>
          </w:p>
        </w:tc>
        <w:tc>
          <w:tcPr>
            <w:tcW w:w="702" w:type="pct"/>
          </w:tcPr>
          <w:p w14:paraId="618A2A61" w14:textId="77777777" w:rsidR="00374069" w:rsidRPr="00ED5AB8" w:rsidRDefault="00374069" w:rsidP="00B5155A">
            <w:pPr>
              <w:spacing w:line="360" w:lineRule="auto"/>
            </w:pPr>
            <w:r w:rsidRPr="00ED5AB8">
              <w:t>1.</w:t>
            </w:r>
            <w:r>
              <w:t xml:space="preserve">26 </w:t>
            </w:r>
            <w:r w:rsidRPr="00ED5AB8">
              <w:t>(</w:t>
            </w:r>
            <w:r>
              <w:t>1.12</w:t>
            </w:r>
            <w:r w:rsidRPr="00ED5AB8">
              <w:t>-1.</w:t>
            </w:r>
            <w:r>
              <w:t>42</w:t>
            </w:r>
            <w:r w:rsidRPr="00ED5AB8">
              <w:t>)</w:t>
            </w:r>
          </w:p>
          <w:p w14:paraId="0C88B27E" w14:textId="77777777" w:rsidR="00374069" w:rsidRPr="009B3C2B" w:rsidRDefault="00374069" w:rsidP="00B5155A">
            <w:pPr>
              <w:spacing w:line="360" w:lineRule="auto"/>
              <w:rPr>
                <w:b/>
                <w:bCs/>
              </w:rPr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73344AC9" w14:textId="77777777" w:rsidR="00374069" w:rsidRPr="00ED5AB8" w:rsidRDefault="00374069" w:rsidP="00B5155A">
            <w:pPr>
              <w:spacing w:line="360" w:lineRule="auto"/>
            </w:pPr>
            <w:r w:rsidRPr="00ED5AB8">
              <w:t>1.11</w:t>
            </w:r>
            <w:r>
              <w:t xml:space="preserve"> </w:t>
            </w:r>
            <w:r w:rsidRPr="00ED5AB8">
              <w:t>(0.9-1.36)</w:t>
            </w:r>
          </w:p>
          <w:p w14:paraId="3825F802" w14:textId="77777777" w:rsidR="00374069" w:rsidRPr="00ED5AB8" w:rsidRDefault="00374069" w:rsidP="00B5155A">
            <w:pPr>
              <w:spacing w:line="360" w:lineRule="auto"/>
            </w:pPr>
            <w:r w:rsidRPr="00ED5AB8">
              <w:t>P=0.331</w:t>
            </w:r>
          </w:p>
        </w:tc>
        <w:tc>
          <w:tcPr>
            <w:tcW w:w="702" w:type="pct"/>
          </w:tcPr>
          <w:p w14:paraId="23A8294A" w14:textId="1FF6B03E" w:rsidR="00374069" w:rsidRPr="00ED5AB8" w:rsidRDefault="00374069" w:rsidP="00B5155A">
            <w:pPr>
              <w:spacing w:line="360" w:lineRule="auto"/>
            </w:pPr>
            <w:r w:rsidRPr="00ED5AB8">
              <w:t>0.99</w:t>
            </w:r>
            <w:r>
              <w:t xml:space="preserve"> </w:t>
            </w:r>
            <w:r w:rsidRPr="00ED5AB8">
              <w:t>(0.77-1.28) P=0.988</w:t>
            </w:r>
          </w:p>
        </w:tc>
        <w:tc>
          <w:tcPr>
            <w:tcW w:w="702" w:type="pct"/>
          </w:tcPr>
          <w:p w14:paraId="0544B714" w14:textId="77777777" w:rsidR="00374069" w:rsidRPr="00ED5AB8" w:rsidRDefault="00374069" w:rsidP="00B5155A">
            <w:pPr>
              <w:spacing w:line="360" w:lineRule="auto"/>
            </w:pPr>
            <w:r w:rsidRPr="00ED5AB8">
              <w:t>0.99</w:t>
            </w:r>
            <w:r>
              <w:t xml:space="preserve"> </w:t>
            </w:r>
            <w:r w:rsidRPr="00ED5AB8">
              <w:t>(0.72-1.36)</w:t>
            </w:r>
          </w:p>
          <w:p w14:paraId="383040C6" w14:textId="77777777" w:rsidR="00374069" w:rsidRPr="00ED5AB8" w:rsidRDefault="00374069" w:rsidP="00B5155A">
            <w:pPr>
              <w:spacing w:line="360" w:lineRule="auto"/>
            </w:pPr>
            <w:r w:rsidRPr="00ED5AB8">
              <w:t>P=0.971</w:t>
            </w:r>
          </w:p>
        </w:tc>
        <w:tc>
          <w:tcPr>
            <w:tcW w:w="702" w:type="pct"/>
          </w:tcPr>
          <w:p w14:paraId="2E31C2D9" w14:textId="77777777" w:rsidR="00374069" w:rsidRPr="00ED5AB8" w:rsidRDefault="00374069" w:rsidP="00B5155A">
            <w:pPr>
              <w:spacing w:line="360" w:lineRule="auto"/>
            </w:pPr>
            <w:r w:rsidRPr="00ED5AB8">
              <w:t>1.42</w:t>
            </w:r>
            <w:r>
              <w:t xml:space="preserve"> </w:t>
            </w:r>
            <w:r w:rsidRPr="00ED5AB8">
              <w:t>(1.02-1.98)</w:t>
            </w:r>
          </w:p>
          <w:p w14:paraId="460CCD4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39 *</w:t>
            </w:r>
          </w:p>
        </w:tc>
        <w:tc>
          <w:tcPr>
            <w:tcW w:w="702" w:type="pct"/>
          </w:tcPr>
          <w:p w14:paraId="742C23D0" w14:textId="77777777" w:rsidR="00374069" w:rsidRDefault="00374069" w:rsidP="00B5155A">
            <w:pPr>
              <w:spacing w:line="360" w:lineRule="auto"/>
            </w:pPr>
            <w:r>
              <w:t>0.83 (0.55-1.25)</w:t>
            </w:r>
          </w:p>
          <w:p w14:paraId="5C66C88A" w14:textId="77777777" w:rsidR="00374069" w:rsidRPr="00ED5AB8" w:rsidRDefault="00374069" w:rsidP="00B5155A">
            <w:pPr>
              <w:spacing w:line="360" w:lineRule="auto"/>
            </w:pPr>
            <w:r>
              <w:t>P=0.374</w:t>
            </w:r>
          </w:p>
        </w:tc>
      </w:tr>
      <w:tr w:rsidR="00374069" w:rsidRPr="00ED5AB8" w14:paraId="2A265208" w14:textId="77777777" w:rsidTr="004C71AC">
        <w:trPr>
          <w:cantSplit/>
        </w:trPr>
        <w:tc>
          <w:tcPr>
            <w:tcW w:w="787" w:type="pct"/>
          </w:tcPr>
          <w:p w14:paraId="180166E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 xml:space="preserve">Age </w:t>
            </w:r>
          </w:p>
          <w:p w14:paraId="08D58C5B" w14:textId="77777777" w:rsidR="00374069" w:rsidRPr="00ED5AB8" w:rsidRDefault="00374069" w:rsidP="00B5155A">
            <w:pPr>
              <w:spacing w:line="360" w:lineRule="auto"/>
            </w:pPr>
            <w:r w:rsidRPr="00ED5AB8">
              <w:t>years</w:t>
            </w:r>
          </w:p>
        </w:tc>
        <w:tc>
          <w:tcPr>
            <w:tcW w:w="702" w:type="pct"/>
          </w:tcPr>
          <w:p w14:paraId="037629C6" w14:textId="77777777" w:rsidR="00374069" w:rsidRPr="00ED5AB8" w:rsidRDefault="00374069" w:rsidP="00B5155A">
            <w:pPr>
              <w:spacing w:line="360" w:lineRule="auto"/>
            </w:pPr>
            <w:r>
              <w:t xml:space="preserve">1.04 </w:t>
            </w:r>
            <w:r w:rsidRPr="00ED5AB8">
              <w:t>(</w:t>
            </w:r>
            <w:r>
              <w:t>1.03</w:t>
            </w:r>
            <w:r w:rsidRPr="00ED5AB8">
              <w:t>-1.0</w:t>
            </w:r>
            <w:r>
              <w:t>5</w:t>
            </w:r>
            <w:r w:rsidRPr="00ED5AB8">
              <w:t>)</w:t>
            </w:r>
          </w:p>
          <w:p w14:paraId="672D3292" w14:textId="77777777" w:rsidR="00374069" w:rsidRPr="00ED5AB8" w:rsidRDefault="00374069" w:rsidP="00B5155A">
            <w:pPr>
              <w:spacing w:line="360" w:lineRule="auto"/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4BF9FA3B" w14:textId="77777777" w:rsidR="00374069" w:rsidRPr="00ED5AB8" w:rsidRDefault="00374069" w:rsidP="00B5155A">
            <w:pPr>
              <w:spacing w:line="360" w:lineRule="auto"/>
            </w:pPr>
            <w:r w:rsidRPr="00ED5AB8">
              <w:t>0.99</w:t>
            </w:r>
            <w:r>
              <w:t xml:space="preserve"> </w:t>
            </w:r>
            <w:r w:rsidRPr="00ED5AB8">
              <w:t>(0.98-0.99)</w:t>
            </w:r>
          </w:p>
          <w:p w14:paraId="5001988D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08 *</w:t>
            </w:r>
          </w:p>
        </w:tc>
        <w:tc>
          <w:tcPr>
            <w:tcW w:w="702" w:type="pct"/>
          </w:tcPr>
          <w:p w14:paraId="6846415F" w14:textId="55D3F14C" w:rsidR="00374069" w:rsidRPr="00ED5AB8" w:rsidRDefault="00374069" w:rsidP="00B5155A">
            <w:pPr>
              <w:spacing w:line="360" w:lineRule="auto"/>
            </w:pPr>
            <w:r w:rsidRPr="00ED5AB8">
              <w:t>0.98</w:t>
            </w:r>
            <w:r>
              <w:t xml:space="preserve"> </w:t>
            </w:r>
            <w:r w:rsidRPr="00ED5AB8">
              <w:t xml:space="preserve">(0.97-0.99) </w:t>
            </w:r>
            <w:r w:rsidRPr="00ED5AB8">
              <w:rPr>
                <w:b/>
                <w:bCs/>
              </w:rPr>
              <w:t>P=0.001 *</w:t>
            </w:r>
          </w:p>
        </w:tc>
        <w:tc>
          <w:tcPr>
            <w:tcW w:w="702" w:type="pct"/>
          </w:tcPr>
          <w:p w14:paraId="6A46C5C8" w14:textId="77777777" w:rsidR="00374069" w:rsidRPr="00ED5AB8" w:rsidRDefault="00374069" w:rsidP="00B5155A">
            <w:pPr>
              <w:spacing w:line="360" w:lineRule="auto"/>
            </w:pPr>
            <w:r w:rsidRPr="00ED5AB8">
              <w:t>0.99</w:t>
            </w:r>
            <w:r>
              <w:t xml:space="preserve"> </w:t>
            </w:r>
            <w:r w:rsidRPr="00ED5AB8">
              <w:t>(0.98-1.01)</w:t>
            </w:r>
          </w:p>
          <w:p w14:paraId="381E758E" w14:textId="77777777" w:rsidR="00374069" w:rsidRPr="00ED5AB8" w:rsidRDefault="00374069" w:rsidP="00B5155A">
            <w:pPr>
              <w:spacing w:line="360" w:lineRule="auto"/>
            </w:pPr>
            <w:r w:rsidRPr="00ED5AB8">
              <w:t>P=0.523</w:t>
            </w:r>
          </w:p>
        </w:tc>
        <w:tc>
          <w:tcPr>
            <w:tcW w:w="702" w:type="pct"/>
          </w:tcPr>
          <w:p w14:paraId="039091A5" w14:textId="77777777" w:rsidR="00374069" w:rsidRPr="00ED5AB8" w:rsidRDefault="00374069" w:rsidP="00B5155A">
            <w:pPr>
              <w:spacing w:line="360" w:lineRule="auto"/>
            </w:pPr>
            <w:r w:rsidRPr="00ED5AB8">
              <w:t>1.0 (0.99-1.01)</w:t>
            </w:r>
          </w:p>
          <w:p w14:paraId="5C301E3D" w14:textId="77777777" w:rsidR="00374069" w:rsidRPr="00ED5AB8" w:rsidRDefault="00374069" w:rsidP="00B5155A">
            <w:pPr>
              <w:spacing w:line="360" w:lineRule="auto"/>
            </w:pPr>
            <w:r w:rsidRPr="00ED5AB8">
              <w:t>P=0.722</w:t>
            </w:r>
          </w:p>
        </w:tc>
        <w:tc>
          <w:tcPr>
            <w:tcW w:w="702" w:type="pct"/>
          </w:tcPr>
          <w:p w14:paraId="3D04E5F3" w14:textId="77777777" w:rsidR="00374069" w:rsidRDefault="00374069" w:rsidP="00B5155A">
            <w:pPr>
              <w:spacing w:line="360" w:lineRule="auto"/>
            </w:pPr>
            <w:r>
              <w:t>0.99 (0.98-1.01)</w:t>
            </w:r>
          </w:p>
          <w:p w14:paraId="7FF6624E" w14:textId="77777777" w:rsidR="00374069" w:rsidRPr="00ED5AB8" w:rsidRDefault="00374069" w:rsidP="00B5155A">
            <w:pPr>
              <w:spacing w:line="360" w:lineRule="auto"/>
            </w:pPr>
            <w:r>
              <w:t>P=0.423</w:t>
            </w:r>
          </w:p>
        </w:tc>
      </w:tr>
      <w:tr w:rsidR="00374069" w:rsidRPr="00ED5AB8" w14:paraId="5331F486" w14:textId="77777777" w:rsidTr="004C71AC">
        <w:trPr>
          <w:cantSplit/>
        </w:trPr>
        <w:tc>
          <w:tcPr>
            <w:tcW w:w="787" w:type="pct"/>
          </w:tcPr>
          <w:p w14:paraId="1B25D4F3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Male sex</w:t>
            </w:r>
          </w:p>
        </w:tc>
        <w:tc>
          <w:tcPr>
            <w:tcW w:w="702" w:type="pct"/>
          </w:tcPr>
          <w:p w14:paraId="1567322A" w14:textId="77777777" w:rsidR="00374069" w:rsidRPr="00ED5AB8" w:rsidRDefault="00374069" w:rsidP="00B5155A">
            <w:pPr>
              <w:spacing w:line="360" w:lineRule="auto"/>
            </w:pPr>
            <w:r w:rsidRPr="00ED5AB8">
              <w:t>1.</w:t>
            </w:r>
            <w:r>
              <w:t>18</w:t>
            </w:r>
            <w:r w:rsidRPr="00ED5AB8">
              <w:t xml:space="preserve"> (1.</w:t>
            </w:r>
            <w:r>
              <w:t>09</w:t>
            </w:r>
            <w:r w:rsidRPr="00ED5AB8">
              <w:t>-1.</w:t>
            </w:r>
            <w:r>
              <w:t>29</w:t>
            </w:r>
            <w:r w:rsidRPr="00ED5AB8">
              <w:t>)</w:t>
            </w:r>
          </w:p>
          <w:p w14:paraId="32FC3E77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11F52078" w14:textId="77777777" w:rsidR="00374069" w:rsidRPr="00ED5AB8" w:rsidRDefault="00374069" w:rsidP="00B5155A">
            <w:pPr>
              <w:spacing w:line="360" w:lineRule="auto"/>
            </w:pPr>
            <w:r w:rsidRPr="00ED5AB8">
              <w:t>1.58 (1.36-1.84)</w:t>
            </w:r>
          </w:p>
          <w:p w14:paraId="03EB48C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7453C212" w14:textId="3EDCC1FB" w:rsidR="00374069" w:rsidRPr="00ED5AB8" w:rsidRDefault="00374069" w:rsidP="00B5155A">
            <w:pPr>
              <w:spacing w:line="360" w:lineRule="auto"/>
            </w:pPr>
            <w:r w:rsidRPr="00ED5AB8">
              <w:t xml:space="preserve">1.51 (1.26-1.81) </w:t>
            </w: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4C492D31" w14:textId="77777777" w:rsidR="00374069" w:rsidRPr="00ED5AB8" w:rsidRDefault="00374069" w:rsidP="00B5155A">
            <w:pPr>
              <w:spacing w:line="360" w:lineRule="auto"/>
            </w:pPr>
            <w:r w:rsidRPr="00ED5AB8">
              <w:t>0.78 (0.63-0.98)</w:t>
            </w:r>
          </w:p>
          <w:p w14:paraId="2E5785FF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=0.033 *</w:t>
            </w:r>
          </w:p>
        </w:tc>
        <w:tc>
          <w:tcPr>
            <w:tcW w:w="702" w:type="pct"/>
          </w:tcPr>
          <w:p w14:paraId="6EBC4F44" w14:textId="77777777" w:rsidR="00374069" w:rsidRPr="00ED5AB8" w:rsidRDefault="00374069" w:rsidP="00B5155A">
            <w:pPr>
              <w:spacing w:line="360" w:lineRule="auto"/>
            </w:pPr>
            <w:r w:rsidRPr="00ED5AB8">
              <w:t>1.08 (0.86-1.36)</w:t>
            </w:r>
          </w:p>
          <w:p w14:paraId="4939D66B" w14:textId="77777777" w:rsidR="00374069" w:rsidRPr="00ED5AB8" w:rsidRDefault="00374069" w:rsidP="00B5155A">
            <w:pPr>
              <w:spacing w:line="360" w:lineRule="auto"/>
            </w:pPr>
            <w:r w:rsidRPr="00ED5AB8">
              <w:t>P=0.520</w:t>
            </w:r>
          </w:p>
        </w:tc>
        <w:tc>
          <w:tcPr>
            <w:tcW w:w="702" w:type="pct"/>
          </w:tcPr>
          <w:p w14:paraId="4AE3A44E" w14:textId="77777777" w:rsidR="00374069" w:rsidRDefault="00374069" w:rsidP="00B5155A">
            <w:pPr>
              <w:spacing w:line="360" w:lineRule="auto"/>
            </w:pPr>
            <w:r>
              <w:t>1.1 (0.82-1.5)</w:t>
            </w:r>
          </w:p>
          <w:p w14:paraId="1A233196" w14:textId="77777777" w:rsidR="00374069" w:rsidRPr="00ED5AB8" w:rsidRDefault="00374069" w:rsidP="00B5155A">
            <w:pPr>
              <w:spacing w:line="360" w:lineRule="auto"/>
            </w:pPr>
            <w:r>
              <w:t>P=0.515</w:t>
            </w:r>
          </w:p>
        </w:tc>
      </w:tr>
      <w:tr w:rsidR="00374069" w:rsidRPr="00ED5AB8" w14:paraId="168ECF6E" w14:textId="77777777" w:rsidTr="004C71AC">
        <w:trPr>
          <w:cantSplit/>
        </w:trPr>
        <w:tc>
          <w:tcPr>
            <w:tcW w:w="787" w:type="pct"/>
          </w:tcPr>
          <w:p w14:paraId="3E7E98E3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COVID-19 severity</w:t>
            </w:r>
          </w:p>
        </w:tc>
        <w:tc>
          <w:tcPr>
            <w:tcW w:w="702" w:type="pct"/>
          </w:tcPr>
          <w:p w14:paraId="19BC1F00" w14:textId="77777777" w:rsidR="00374069" w:rsidRPr="00ED5AB8" w:rsidRDefault="00374069" w:rsidP="00B5155A">
            <w:pPr>
              <w:spacing w:line="360" w:lineRule="auto"/>
            </w:pPr>
            <w:r>
              <w:t>2.56</w:t>
            </w:r>
            <w:r w:rsidRPr="00ED5AB8">
              <w:t xml:space="preserve"> (</w:t>
            </w:r>
            <w:r>
              <w:t>2</w:t>
            </w:r>
            <w:r w:rsidRPr="00ED5AB8">
              <w:t>.</w:t>
            </w:r>
            <w:r>
              <w:t>37</w:t>
            </w:r>
            <w:r w:rsidRPr="00ED5AB8">
              <w:t>-</w:t>
            </w:r>
            <w:r>
              <w:t>2</w:t>
            </w:r>
            <w:r w:rsidRPr="00ED5AB8">
              <w:t>.</w:t>
            </w:r>
            <w:r>
              <w:t>77</w:t>
            </w:r>
            <w:r w:rsidRPr="00ED5AB8">
              <w:t>)</w:t>
            </w:r>
          </w:p>
          <w:p w14:paraId="60FDF101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0913A170" w14:textId="77777777" w:rsidR="00374069" w:rsidRPr="00ED5AB8" w:rsidRDefault="00374069" w:rsidP="00B5155A">
            <w:pPr>
              <w:spacing w:line="360" w:lineRule="auto"/>
            </w:pPr>
            <w:r w:rsidRPr="00ED5AB8">
              <w:t>3.89 (3.39-4.47)</w:t>
            </w:r>
          </w:p>
          <w:p w14:paraId="5124F2A5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117D7D2F" w14:textId="360A9E10" w:rsidR="00374069" w:rsidRPr="00ED5AB8" w:rsidRDefault="00374069" w:rsidP="00B5155A">
            <w:pPr>
              <w:spacing w:line="360" w:lineRule="auto"/>
            </w:pPr>
            <w:r w:rsidRPr="00ED5AB8">
              <w:t>4.85</w:t>
            </w:r>
            <w:r>
              <w:t xml:space="preserve"> </w:t>
            </w:r>
            <w:r w:rsidRPr="00ED5AB8">
              <w:t xml:space="preserve">(3.13-7.51) </w:t>
            </w: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1638345E" w14:textId="77777777" w:rsidR="00374069" w:rsidRPr="00ED5AB8" w:rsidRDefault="00374069" w:rsidP="00B5155A">
            <w:pPr>
              <w:spacing w:line="360" w:lineRule="auto"/>
            </w:pPr>
            <w:r w:rsidRPr="00ED5AB8">
              <w:t>2.27 (1.5-3.4)</w:t>
            </w:r>
          </w:p>
          <w:p w14:paraId="053DA7C9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295A6EE3" w14:textId="77777777" w:rsidR="00374069" w:rsidRPr="00ED5AB8" w:rsidRDefault="00374069" w:rsidP="00B5155A">
            <w:pPr>
              <w:spacing w:line="360" w:lineRule="auto"/>
            </w:pPr>
            <w:r w:rsidRPr="00ED5AB8">
              <w:t>0.59 (0.44-0.79)</w:t>
            </w:r>
          </w:p>
          <w:p w14:paraId="0D5CBC08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39A62FE9" w14:textId="77777777" w:rsidR="00374069" w:rsidRDefault="00374069" w:rsidP="00B5155A">
            <w:pPr>
              <w:spacing w:line="360" w:lineRule="auto"/>
            </w:pPr>
            <w:r>
              <w:t>1.22 (0.98-1.52)</w:t>
            </w:r>
          </w:p>
          <w:p w14:paraId="3788CF8B" w14:textId="77777777" w:rsidR="00374069" w:rsidRPr="00ED5AB8" w:rsidRDefault="00374069" w:rsidP="00B5155A">
            <w:pPr>
              <w:spacing w:line="360" w:lineRule="auto"/>
            </w:pPr>
            <w:r>
              <w:t>P=0.067</w:t>
            </w:r>
          </w:p>
        </w:tc>
      </w:tr>
      <w:tr w:rsidR="00374069" w:rsidRPr="00ED5AB8" w14:paraId="71E5858E" w14:textId="77777777" w:rsidTr="004C71AC">
        <w:trPr>
          <w:cantSplit/>
        </w:trPr>
        <w:tc>
          <w:tcPr>
            <w:tcW w:w="787" w:type="pct"/>
          </w:tcPr>
          <w:p w14:paraId="7FB870D2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Charlson comorbidity index</w:t>
            </w:r>
          </w:p>
        </w:tc>
        <w:tc>
          <w:tcPr>
            <w:tcW w:w="702" w:type="pct"/>
          </w:tcPr>
          <w:p w14:paraId="61CD1B87" w14:textId="77777777" w:rsidR="00374069" w:rsidRPr="00ED5AB8" w:rsidRDefault="00374069" w:rsidP="00B5155A">
            <w:pPr>
              <w:spacing w:line="360" w:lineRule="auto"/>
            </w:pPr>
            <w:r w:rsidRPr="00ED5AB8">
              <w:t>1.</w:t>
            </w:r>
            <w:r>
              <w:t xml:space="preserve">11 </w:t>
            </w:r>
            <w:r w:rsidRPr="00ED5AB8">
              <w:t>(1.</w:t>
            </w:r>
            <w:r>
              <w:t>10</w:t>
            </w:r>
            <w:r w:rsidRPr="00ED5AB8">
              <w:t>-1.</w:t>
            </w:r>
            <w:r>
              <w:t>13)</w:t>
            </w:r>
          </w:p>
          <w:p w14:paraId="14A5F1F9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9B3C2B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3D408E76" w14:textId="77777777" w:rsidR="00374069" w:rsidRPr="00ED5AB8" w:rsidRDefault="00374069" w:rsidP="00B5155A">
            <w:pPr>
              <w:spacing w:line="360" w:lineRule="auto"/>
            </w:pPr>
            <w:r w:rsidRPr="00ED5AB8">
              <w:t>1.03 (0.99-1.07)</w:t>
            </w:r>
          </w:p>
          <w:p w14:paraId="70A616C3" w14:textId="77777777" w:rsidR="00374069" w:rsidRPr="00ED5AB8" w:rsidRDefault="00374069" w:rsidP="00B5155A">
            <w:pPr>
              <w:spacing w:line="360" w:lineRule="auto"/>
            </w:pPr>
            <w:r w:rsidRPr="00ED5AB8">
              <w:t>P=0.054</w:t>
            </w:r>
          </w:p>
        </w:tc>
        <w:tc>
          <w:tcPr>
            <w:tcW w:w="702" w:type="pct"/>
          </w:tcPr>
          <w:p w14:paraId="2EC42523" w14:textId="505EAA85" w:rsidR="00374069" w:rsidRPr="00ED5AB8" w:rsidRDefault="00374069" w:rsidP="00B5155A">
            <w:pPr>
              <w:spacing w:line="360" w:lineRule="auto"/>
            </w:pPr>
            <w:r w:rsidRPr="00ED5AB8">
              <w:t>1.03 (0.99-1.07) P=0.107</w:t>
            </w:r>
          </w:p>
        </w:tc>
        <w:tc>
          <w:tcPr>
            <w:tcW w:w="702" w:type="pct"/>
          </w:tcPr>
          <w:p w14:paraId="35D17194" w14:textId="77777777" w:rsidR="00374069" w:rsidRPr="00ED5AB8" w:rsidRDefault="00374069" w:rsidP="00B5155A">
            <w:pPr>
              <w:spacing w:line="360" w:lineRule="auto"/>
            </w:pPr>
            <w:r w:rsidRPr="00ED5AB8">
              <w:t>0.95 (0.9-1.01)</w:t>
            </w:r>
          </w:p>
          <w:p w14:paraId="3EFF07A4" w14:textId="77777777" w:rsidR="00374069" w:rsidRPr="00ED5AB8" w:rsidRDefault="00374069" w:rsidP="00B5155A">
            <w:pPr>
              <w:spacing w:line="360" w:lineRule="auto"/>
            </w:pPr>
            <w:r w:rsidRPr="00ED5AB8">
              <w:t>P=0.101</w:t>
            </w:r>
          </w:p>
        </w:tc>
        <w:tc>
          <w:tcPr>
            <w:tcW w:w="702" w:type="pct"/>
          </w:tcPr>
          <w:p w14:paraId="58D5065A" w14:textId="77777777" w:rsidR="00374069" w:rsidRPr="00ED5AB8" w:rsidRDefault="00374069" w:rsidP="00B5155A">
            <w:pPr>
              <w:spacing w:line="360" w:lineRule="auto"/>
            </w:pPr>
            <w:r w:rsidRPr="00ED5AB8">
              <w:t>1.14</w:t>
            </w:r>
            <w:r>
              <w:t xml:space="preserve"> </w:t>
            </w:r>
            <w:r w:rsidRPr="00ED5AB8">
              <w:t>(1.09-1.19)</w:t>
            </w:r>
          </w:p>
          <w:p w14:paraId="7F619A7C" w14:textId="77777777" w:rsidR="00374069" w:rsidRPr="00ED5AB8" w:rsidRDefault="00374069" w:rsidP="00B5155A">
            <w:pPr>
              <w:spacing w:line="360" w:lineRule="auto"/>
              <w:rPr>
                <w:b/>
                <w:bCs/>
              </w:rPr>
            </w:pPr>
            <w:r w:rsidRPr="00ED5AB8">
              <w:rPr>
                <w:b/>
                <w:bCs/>
              </w:rPr>
              <w:t>P&lt;0.001 *</w:t>
            </w:r>
          </w:p>
        </w:tc>
        <w:tc>
          <w:tcPr>
            <w:tcW w:w="702" w:type="pct"/>
          </w:tcPr>
          <w:p w14:paraId="5E70878C" w14:textId="77777777" w:rsidR="00374069" w:rsidRDefault="00374069" w:rsidP="00B5155A">
            <w:pPr>
              <w:spacing w:line="360" w:lineRule="auto"/>
            </w:pPr>
            <w:r>
              <w:t>1.1 (1.04-1.17)</w:t>
            </w:r>
          </w:p>
          <w:p w14:paraId="1E0CF37B" w14:textId="77777777" w:rsidR="00374069" w:rsidRPr="00B91C0A" w:rsidRDefault="00374069" w:rsidP="00B5155A">
            <w:pPr>
              <w:spacing w:line="360" w:lineRule="auto"/>
              <w:rPr>
                <w:b/>
                <w:bCs/>
              </w:rPr>
            </w:pPr>
            <w:r w:rsidRPr="00B91C0A">
              <w:rPr>
                <w:b/>
                <w:bCs/>
              </w:rPr>
              <w:t>P=0.001 *</w:t>
            </w:r>
          </w:p>
        </w:tc>
      </w:tr>
    </w:tbl>
    <w:p w14:paraId="3813622B" w14:textId="2ED4739B" w:rsidR="00407B9C" w:rsidRDefault="0058201A" w:rsidP="0058201A">
      <w:pPr>
        <w:jc w:val="both"/>
      </w:pPr>
      <w:r w:rsidRPr="00ED5AB8">
        <w:lastRenderedPageBreak/>
        <w:t>*statistically significant at level P&lt;0.05 /</w:t>
      </w:r>
      <w:r>
        <w:t xml:space="preserve"> Results are presented as hazard ratios with associated 95% confidence intervals for analysis of overall survival (the Cox regression analysis was used) and as odds ratios with associated 95% confidence intervals for analysis of other outcomes during hospitalization (the logistic regression was used). COVID-19 severity and Charlson comorbidity index are analyzed as ordinal variables. / </w:t>
      </w:r>
      <w:r w:rsidRPr="00ED5AB8">
        <w:t>Abbreviations: Plts=platelets;</w:t>
      </w:r>
      <w:r>
        <w:t xml:space="preserve"> </w:t>
      </w:r>
      <w:r w:rsidRPr="00ED5AB8">
        <w:t>MPV=mean platelet volume.</w:t>
      </w:r>
    </w:p>
    <w:p w14:paraId="324420F4" w14:textId="77777777" w:rsidR="00374069" w:rsidRDefault="00374069">
      <w:pPr>
        <w:rPr>
          <w:b/>
          <w:bCs/>
        </w:rPr>
      </w:pPr>
      <w:r>
        <w:rPr>
          <w:b/>
          <w:bCs/>
        </w:rPr>
        <w:br w:type="page"/>
      </w:r>
    </w:p>
    <w:p w14:paraId="739A694D" w14:textId="4CCD0782" w:rsidR="00CD7AB4" w:rsidRPr="00ED5AB8" w:rsidRDefault="00CD7AB4" w:rsidP="0060485E">
      <w:pPr>
        <w:spacing w:line="360" w:lineRule="auto"/>
        <w:jc w:val="both"/>
      </w:pPr>
      <w:r w:rsidRPr="005824DE">
        <w:rPr>
          <w:b/>
          <w:bCs/>
        </w:rPr>
        <w:lastRenderedPageBreak/>
        <w:t>Supplementary Figure S1:</w:t>
      </w:r>
      <w:r>
        <w:t xml:space="preserve"> </w:t>
      </w:r>
      <w:r w:rsidRPr="005824DE">
        <w:rPr>
          <w:b/>
          <w:bCs/>
        </w:rPr>
        <w:t>A)</w:t>
      </w:r>
      <w:r>
        <w:t xml:space="preserve"> </w:t>
      </w:r>
      <w:r w:rsidR="00EC61E9">
        <w:t>Association</w:t>
      </w:r>
      <w:r w:rsidR="00A85118">
        <w:t>s</w:t>
      </w:r>
      <w:r w:rsidR="00EC61E9">
        <w:t xml:space="preserve"> of mean platelet volume (MPV) </w:t>
      </w:r>
      <w:r w:rsidR="00B10792">
        <w:t xml:space="preserve">quartiles </w:t>
      </w:r>
      <w:r w:rsidR="00D509ED">
        <w:t xml:space="preserve">on admission </w:t>
      </w:r>
      <w:r w:rsidR="00EC61E9">
        <w:t>with in-hospital mortality, mechanical ventilation (MV), bacteriemia, venous thromboembolism (VTE), arterial thrombosis and major bleedi</w:t>
      </w:r>
      <w:r w:rsidR="00BE1887">
        <w:t>ng.</w:t>
      </w:r>
      <w:r w:rsidRPr="00ED5AB8">
        <w:t xml:space="preserve"> </w:t>
      </w:r>
      <w:r>
        <w:rPr>
          <w:b/>
          <w:bCs/>
        </w:rPr>
        <w:t>B</w:t>
      </w:r>
      <w:r w:rsidRPr="00ED5AB8">
        <w:rPr>
          <w:b/>
          <w:bCs/>
        </w:rPr>
        <w:t>)</w:t>
      </w:r>
      <w:r w:rsidRPr="00ED5AB8">
        <w:t xml:space="preserve"> </w:t>
      </w:r>
      <w:r w:rsidR="00011306">
        <w:t>Overall survival stratified by MPV quartiles.</w:t>
      </w:r>
    </w:p>
    <w:p w14:paraId="10038F3A" w14:textId="53CB1E51" w:rsidR="00CD7AB4" w:rsidRDefault="00B57D07">
      <w:r>
        <w:rPr>
          <w:noProof/>
        </w:rPr>
        <w:drawing>
          <wp:inline distT="0" distB="0" distL="0" distR="0" wp14:anchorId="628BD8BA" wp14:editId="62547EA5">
            <wp:extent cx="8237220" cy="30942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741" cy="3102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7AB4" w:rsidSect="00263BD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71934" w14:textId="77777777" w:rsidR="00077EAD" w:rsidRDefault="00077EAD" w:rsidP="00510B50">
      <w:pPr>
        <w:spacing w:after="0" w:line="240" w:lineRule="auto"/>
      </w:pPr>
      <w:r>
        <w:separator/>
      </w:r>
    </w:p>
  </w:endnote>
  <w:endnote w:type="continuationSeparator" w:id="0">
    <w:p w14:paraId="3E9B7355" w14:textId="77777777" w:rsidR="00077EAD" w:rsidRDefault="00077EAD" w:rsidP="00510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7239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523A9E" w14:textId="012B264F" w:rsidR="00510B50" w:rsidRDefault="00510B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9579D6" w14:textId="77777777" w:rsidR="00510B50" w:rsidRDefault="00510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76D5F" w14:textId="77777777" w:rsidR="00077EAD" w:rsidRDefault="00077EAD" w:rsidP="00510B50">
      <w:pPr>
        <w:spacing w:after="0" w:line="240" w:lineRule="auto"/>
      </w:pPr>
      <w:r>
        <w:separator/>
      </w:r>
    </w:p>
  </w:footnote>
  <w:footnote w:type="continuationSeparator" w:id="0">
    <w:p w14:paraId="19E19DE5" w14:textId="77777777" w:rsidR="00077EAD" w:rsidRDefault="00077EAD" w:rsidP="00510B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D1DE3"/>
    <w:multiLevelType w:val="multilevel"/>
    <w:tmpl w:val="6B94A3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C330D82"/>
    <w:multiLevelType w:val="multilevel"/>
    <w:tmpl w:val="DC2AEA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722"/>
    <w:rsid w:val="00011306"/>
    <w:rsid w:val="00027F82"/>
    <w:rsid w:val="000754FE"/>
    <w:rsid w:val="00077EAD"/>
    <w:rsid w:val="0008321A"/>
    <w:rsid w:val="000952CB"/>
    <w:rsid w:val="000A5A60"/>
    <w:rsid w:val="0010443A"/>
    <w:rsid w:val="00112111"/>
    <w:rsid w:val="00132DC1"/>
    <w:rsid w:val="0017036F"/>
    <w:rsid w:val="00182B76"/>
    <w:rsid w:val="001A4A21"/>
    <w:rsid w:val="001C19A9"/>
    <w:rsid w:val="001D2553"/>
    <w:rsid w:val="001E3F39"/>
    <w:rsid w:val="0025052A"/>
    <w:rsid w:val="00263BDA"/>
    <w:rsid w:val="002650BE"/>
    <w:rsid w:val="00295DAD"/>
    <w:rsid w:val="002A7DE3"/>
    <w:rsid w:val="002B7D0E"/>
    <w:rsid w:val="0037296F"/>
    <w:rsid w:val="00374069"/>
    <w:rsid w:val="00407B9C"/>
    <w:rsid w:val="004C71AC"/>
    <w:rsid w:val="004E7942"/>
    <w:rsid w:val="00510B50"/>
    <w:rsid w:val="0053494F"/>
    <w:rsid w:val="00537668"/>
    <w:rsid w:val="0058201A"/>
    <w:rsid w:val="00585FB0"/>
    <w:rsid w:val="005B2674"/>
    <w:rsid w:val="005D1B36"/>
    <w:rsid w:val="005F561A"/>
    <w:rsid w:val="005F60EF"/>
    <w:rsid w:val="0060485E"/>
    <w:rsid w:val="00615AA1"/>
    <w:rsid w:val="00622087"/>
    <w:rsid w:val="0063049E"/>
    <w:rsid w:val="00671072"/>
    <w:rsid w:val="00684FA5"/>
    <w:rsid w:val="00687582"/>
    <w:rsid w:val="00771410"/>
    <w:rsid w:val="007828DC"/>
    <w:rsid w:val="00793D7C"/>
    <w:rsid w:val="007A56E9"/>
    <w:rsid w:val="007B30ED"/>
    <w:rsid w:val="007B3CB5"/>
    <w:rsid w:val="007D318F"/>
    <w:rsid w:val="00822286"/>
    <w:rsid w:val="00851FEF"/>
    <w:rsid w:val="008D38A7"/>
    <w:rsid w:val="0094348D"/>
    <w:rsid w:val="00991C2D"/>
    <w:rsid w:val="009A1FE1"/>
    <w:rsid w:val="009F0DB2"/>
    <w:rsid w:val="00A11722"/>
    <w:rsid w:val="00A12FF2"/>
    <w:rsid w:val="00A1721F"/>
    <w:rsid w:val="00A85118"/>
    <w:rsid w:val="00AB0A50"/>
    <w:rsid w:val="00AD4045"/>
    <w:rsid w:val="00AE45D8"/>
    <w:rsid w:val="00AE4AE9"/>
    <w:rsid w:val="00B10792"/>
    <w:rsid w:val="00B149D0"/>
    <w:rsid w:val="00B57D07"/>
    <w:rsid w:val="00B66A93"/>
    <w:rsid w:val="00B723B6"/>
    <w:rsid w:val="00B91C0A"/>
    <w:rsid w:val="00B91FD9"/>
    <w:rsid w:val="00BB45EB"/>
    <w:rsid w:val="00BE054A"/>
    <w:rsid w:val="00BE1887"/>
    <w:rsid w:val="00BE7464"/>
    <w:rsid w:val="00CA7AC9"/>
    <w:rsid w:val="00CD7AB4"/>
    <w:rsid w:val="00CF5A90"/>
    <w:rsid w:val="00D1068D"/>
    <w:rsid w:val="00D23C6F"/>
    <w:rsid w:val="00D33638"/>
    <w:rsid w:val="00D509ED"/>
    <w:rsid w:val="00D545FA"/>
    <w:rsid w:val="00D6698E"/>
    <w:rsid w:val="00DE5DEC"/>
    <w:rsid w:val="00E20DD1"/>
    <w:rsid w:val="00E21DDA"/>
    <w:rsid w:val="00E47617"/>
    <w:rsid w:val="00E741F5"/>
    <w:rsid w:val="00E85CB0"/>
    <w:rsid w:val="00EC61E9"/>
    <w:rsid w:val="00EE6F48"/>
    <w:rsid w:val="00F24348"/>
    <w:rsid w:val="00F377DC"/>
    <w:rsid w:val="00F90C55"/>
    <w:rsid w:val="00F979DC"/>
    <w:rsid w:val="00FB1A77"/>
    <w:rsid w:val="00FC50E3"/>
    <w:rsid w:val="00FE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46DE"/>
  <w15:chartTrackingRefBased/>
  <w15:docId w15:val="{C31FD377-07DA-4FCE-8F2F-80BCD38D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C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0B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B50"/>
  </w:style>
  <w:style w:type="paragraph" w:styleId="Footer">
    <w:name w:val="footer"/>
    <w:basedOn w:val="Normal"/>
    <w:link w:val="FooterChar"/>
    <w:uiPriority w:val="99"/>
    <w:unhideWhenUsed/>
    <w:rsid w:val="00510B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Lucijanic</dc:creator>
  <cp:keywords/>
  <dc:description/>
  <cp:lastModifiedBy>Marko Lucijanic</cp:lastModifiedBy>
  <cp:revision>112</cp:revision>
  <dcterms:created xsi:type="dcterms:W3CDTF">2021-10-24T18:22:00Z</dcterms:created>
  <dcterms:modified xsi:type="dcterms:W3CDTF">2021-11-26T22:04:00Z</dcterms:modified>
</cp:coreProperties>
</file>